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EE9A2C" w14:textId="5D8E8305" w:rsidR="00A954CD" w:rsidRPr="000B635A" w:rsidRDefault="00DC33E1" w:rsidP="00A954CD">
      <w:pPr>
        <w:rPr>
          <w:rFonts w:cstheme="minorHAnsi"/>
          <w:sz w:val="24"/>
          <w:szCs w:val="24"/>
          <w:lang w:val="en-US"/>
        </w:rPr>
      </w:pPr>
      <w:r>
        <w:rPr>
          <w:rFonts w:cstheme="minorHAnsi"/>
          <w:b/>
          <w:sz w:val="24"/>
          <w:szCs w:val="24"/>
          <w:lang w:val="en-US" w:bidi="en-US"/>
        </w:rPr>
        <w:t xml:space="preserve">Multimedia Appendix </w:t>
      </w:r>
      <w:r w:rsidR="0060046C">
        <w:rPr>
          <w:rFonts w:cstheme="minorHAnsi"/>
          <w:b/>
          <w:sz w:val="24"/>
          <w:szCs w:val="24"/>
          <w:lang w:val="en-US" w:bidi="en-US"/>
        </w:rPr>
        <w:t>8</w:t>
      </w:r>
      <w:r w:rsidR="00A954CD" w:rsidRPr="000B635A">
        <w:rPr>
          <w:rFonts w:cstheme="minorHAnsi"/>
          <w:b/>
          <w:sz w:val="24"/>
          <w:szCs w:val="24"/>
          <w:lang w:val="en-US" w:bidi="en-US"/>
        </w:rPr>
        <w:t>.</w:t>
      </w:r>
      <w:r w:rsidR="00A954CD" w:rsidRPr="000B635A">
        <w:rPr>
          <w:rFonts w:cstheme="minorHAnsi"/>
          <w:bCs/>
          <w:sz w:val="24"/>
          <w:szCs w:val="24"/>
          <w:lang w:val="en-US" w:bidi="en-US"/>
        </w:rPr>
        <w:t xml:space="preserve"> Characteristics of </w:t>
      </w:r>
      <w:r>
        <w:rPr>
          <w:rFonts w:cstheme="minorHAnsi"/>
          <w:bCs/>
          <w:sz w:val="24"/>
          <w:szCs w:val="24"/>
          <w:lang w:val="en-US" w:bidi="en-US"/>
        </w:rPr>
        <w:t>clinical trials o</w:t>
      </w:r>
      <w:r w:rsidR="00A954CD" w:rsidRPr="000B635A">
        <w:rPr>
          <w:rFonts w:cstheme="minorHAnsi"/>
          <w:bCs/>
          <w:sz w:val="24"/>
          <w:szCs w:val="24"/>
          <w:lang w:val="en-US" w:bidi="en-US"/>
        </w:rPr>
        <w:t xml:space="preserve">n </w:t>
      </w:r>
      <w:proofErr w:type="gramStart"/>
      <w:r w:rsidR="00A954CD" w:rsidRPr="000B635A">
        <w:rPr>
          <w:rFonts w:cstheme="minorHAnsi"/>
          <w:bCs/>
          <w:sz w:val="24"/>
          <w:szCs w:val="24"/>
          <w:lang w:val="en-US" w:bidi="en-US"/>
        </w:rPr>
        <w:t>rule-based</w:t>
      </w:r>
      <w:proofErr w:type="gramEnd"/>
      <w:r w:rsidR="00A954CD" w:rsidRPr="000B635A">
        <w:rPr>
          <w:rFonts w:cstheme="minorHAnsi"/>
          <w:bCs/>
          <w:sz w:val="24"/>
          <w:szCs w:val="24"/>
          <w:lang w:val="en-US" w:bidi="en-US"/>
        </w:rPr>
        <w:t xml:space="preserve"> CAs</w:t>
      </w:r>
    </w:p>
    <w:tbl>
      <w:tblPr>
        <w:tblStyle w:val="TableGrid"/>
        <w:tblW w:w="5235" w:type="pct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60"/>
        <w:gridCol w:w="1246"/>
        <w:gridCol w:w="1301"/>
        <w:gridCol w:w="1758"/>
        <w:gridCol w:w="1242"/>
        <w:gridCol w:w="1249"/>
        <w:gridCol w:w="1375"/>
        <w:gridCol w:w="1472"/>
        <w:gridCol w:w="2041"/>
        <w:gridCol w:w="1416"/>
        <w:gridCol w:w="1972"/>
      </w:tblGrid>
      <w:tr w:rsidR="00A954CD" w:rsidRPr="000B635A" w14:paraId="0AB85ED5" w14:textId="77777777" w:rsidTr="00A517D4">
        <w:trPr>
          <w:trHeight w:val="273"/>
          <w:jc w:val="center"/>
        </w:trPr>
        <w:tc>
          <w:tcPr>
            <w:tcW w:w="41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89D6B9E" w14:textId="77777777" w:rsidR="00A954CD" w:rsidRPr="000B635A" w:rsidRDefault="00A954CD" w:rsidP="00A517D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B635A">
              <w:rPr>
                <w:rFonts w:cstheme="minorHAnsi"/>
                <w:b/>
                <w:bCs/>
                <w:sz w:val="20"/>
                <w:szCs w:val="20"/>
              </w:rPr>
              <w:t>Study ID [REF]</w:t>
            </w:r>
          </w:p>
          <w:p w14:paraId="6A3659F2" w14:textId="77777777" w:rsidR="00A954CD" w:rsidRPr="000B635A" w:rsidRDefault="00A954CD" w:rsidP="00A517D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B635A">
              <w:rPr>
                <w:rFonts w:cstheme="minorHAnsi"/>
                <w:b/>
                <w:bCs/>
                <w:sz w:val="20"/>
                <w:szCs w:val="20"/>
              </w:rPr>
              <w:t>Country of origin</w:t>
            </w:r>
          </w:p>
        </w:tc>
        <w:tc>
          <w:tcPr>
            <w:tcW w:w="37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225990B" w14:textId="77777777" w:rsidR="00A954CD" w:rsidRPr="000B635A" w:rsidRDefault="00A954CD" w:rsidP="00A517D4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0B635A">
              <w:rPr>
                <w:rFonts w:cstheme="minorHAnsi"/>
                <w:b/>
                <w:bCs/>
                <w:sz w:val="20"/>
                <w:szCs w:val="20"/>
              </w:rPr>
              <w:t>Study design</w:t>
            </w:r>
          </w:p>
        </w:tc>
        <w:tc>
          <w:tcPr>
            <w:tcW w:w="39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76D05B3" w14:textId="77777777" w:rsidR="00A954CD" w:rsidRPr="000B635A" w:rsidRDefault="00A954CD" w:rsidP="00A517D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B635A">
              <w:rPr>
                <w:rFonts w:cstheme="minorHAnsi"/>
                <w:b/>
                <w:bCs/>
                <w:sz w:val="20"/>
                <w:szCs w:val="20"/>
              </w:rPr>
              <w:t>Healthcare focus</w:t>
            </w:r>
          </w:p>
        </w:tc>
        <w:tc>
          <w:tcPr>
            <w:tcW w:w="53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C808189" w14:textId="77777777" w:rsidR="00A954CD" w:rsidRPr="000B635A" w:rsidRDefault="00A954CD" w:rsidP="00A517D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B635A">
              <w:rPr>
                <w:rFonts w:cstheme="minorHAnsi"/>
                <w:b/>
                <w:bCs/>
                <w:sz w:val="20"/>
                <w:szCs w:val="20"/>
              </w:rPr>
              <w:t>CA intervention</w:t>
            </w:r>
          </w:p>
        </w:tc>
        <w:tc>
          <w:tcPr>
            <w:tcW w:w="37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8F658FC" w14:textId="77777777" w:rsidR="00A954CD" w:rsidRPr="000B635A" w:rsidRDefault="00A954CD" w:rsidP="00A517D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B635A">
              <w:rPr>
                <w:rFonts w:cstheme="minorHAnsi"/>
                <w:b/>
                <w:bCs/>
                <w:sz w:val="20"/>
                <w:szCs w:val="20"/>
              </w:rPr>
              <w:t>CA name &amp; personality</w:t>
            </w:r>
          </w:p>
        </w:tc>
        <w:tc>
          <w:tcPr>
            <w:tcW w:w="38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DC08AE5" w14:textId="77777777" w:rsidR="00A954CD" w:rsidRPr="000B635A" w:rsidRDefault="00A954CD" w:rsidP="00A517D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B635A">
              <w:rPr>
                <w:rFonts w:cstheme="minorHAnsi"/>
                <w:b/>
                <w:bCs/>
                <w:sz w:val="20"/>
                <w:szCs w:val="20"/>
              </w:rPr>
              <w:t>Delivery channel</w:t>
            </w:r>
          </w:p>
        </w:tc>
        <w:tc>
          <w:tcPr>
            <w:tcW w:w="41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E9D5ABF" w14:textId="77777777" w:rsidR="00A954CD" w:rsidRPr="000B635A" w:rsidRDefault="00A954CD" w:rsidP="00A517D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B635A">
              <w:rPr>
                <w:rFonts w:cstheme="minorHAnsi"/>
                <w:b/>
                <w:bCs/>
                <w:sz w:val="20"/>
                <w:szCs w:val="20"/>
              </w:rPr>
              <w:t>Communication modalities</w:t>
            </w:r>
          </w:p>
        </w:tc>
        <w:tc>
          <w:tcPr>
            <w:tcW w:w="44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5AF05EA" w14:textId="77777777" w:rsidR="00A954CD" w:rsidRPr="000B635A" w:rsidRDefault="00A954CD" w:rsidP="00A517D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B635A">
              <w:rPr>
                <w:rFonts w:cstheme="minorHAnsi"/>
                <w:b/>
                <w:bCs/>
                <w:sz w:val="20"/>
                <w:szCs w:val="20"/>
              </w:rPr>
              <w:t>Engagement features</w:t>
            </w:r>
          </w:p>
        </w:tc>
        <w:tc>
          <w:tcPr>
            <w:tcW w:w="62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682A225" w14:textId="77777777" w:rsidR="00A954CD" w:rsidRPr="000B635A" w:rsidRDefault="00A954CD" w:rsidP="00A517D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B635A">
              <w:rPr>
                <w:rFonts w:cstheme="minorHAnsi"/>
                <w:b/>
                <w:bCs/>
                <w:sz w:val="20"/>
                <w:szCs w:val="20"/>
              </w:rPr>
              <w:t>CA development process</w:t>
            </w:r>
          </w:p>
        </w:tc>
        <w:tc>
          <w:tcPr>
            <w:tcW w:w="1031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C9351DE" w14:textId="77777777" w:rsidR="00A954CD" w:rsidRPr="000B635A" w:rsidRDefault="00A954CD" w:rsidP="00A517D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B635A">
              <w:rPr>
                <w:rFonts w:cstheme="minorHAnsi"/>
                <w:b/>
                <w:bCs/>
                <w:sz w:val="20"/>
                <w:szCs w:val="20"/>
              </w:rPr>
              <w:t>CA Evaluation</w:t>
            </w:r>
          </w:p>
        </w:tc>
      </w:tr>
      <w:tr w:rsidR="00A954CD" w:rsidRPr="000B635A" w14:paraId="5A7D8CDA" w14:textId="77777777" w:rsidTr="00A517D4">
        <w:trPr>
          <w:trHeight w:val="487"/>
          <w:jc w:val="center"/>
        </w:trPr>
        <w:tc>
          <w:tcPr>
            <w:tcW w:w="41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AD929" w14:textId="77777777" w:rsidR="00A954CD" w:rsidRPr="000B635A" w:rsidRDefault="00A954CD" w:rsidP="00A517D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9D42F" w14:textId="77777777" w:rsidR="00A954CD" w:rsidRPr="000B635A" w:rsidRDefault="00A954CD" w:rsidP="00A517D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9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DE431" w14:textId="77777777" w:rsidR="00A954CD" w:rsidRPr="000B635A" w:rsidRDefault="00A954CD" w:rsidP="00A517D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53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C812D4" w14:textId="77777777" w:rsidR="00A954CD" w:rsidRPr="000B635A" w:rsidRDefault="00A954CD" w:rsidP="00A517D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7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871F7D" w14:textId="77777777" w:rsidR="00A954CD" w:rsidRPr="000B635A" w:rsidRDefault="00A954CD" w:rsidP="00A517D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8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CFDB66" w14:textId="77777777" w:rsidR="00A954CD" w:rsidRPr="000B635A" w:rsidRDefault="00A954CD" w:rsidP="00A517D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41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209B7E" w14:textId="77777777" w:rsidR="00A954CD" w:rsidRPr="000B635A" w:rsidRDefault="00A954CD" w:rsidP="00A517D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44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F9F688" w14:textId="77777777" w:rsidR="00A954CD" w:rsidRPr="000B635A" w:rsidRDefault="00A954CD" w:rsidP="00A517D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62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39D5D" w14:textId="77777777" w:rsidR="00A954CD" w:rsidRPr="000B635A" w:rsidRDefault="00A954CD" w:rsidP="00A517D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68F072" w14:textId="77777777" w:rsidR="00A954CD" w:rsidRPr="000B635A" w:rsidRDefault="00A954CD" w:rsidP="00A517D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B635A">
              <w:rPr>
                <w:rFonts w:cstheme="minorHAnsi"/>
                <w:b/>
                <w:bCs/>
                <w:sz w:val="20"/>
                <w:szCs w:val="20"/>
              </w:rPr>
              <w:t>N° participants/ Duration of intervention</w:t>
            </w:r>
          </w:p>
        </w:tc>
        <w:tc>
          <w:tcPr>
            <w:tcW w:w="6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DD2266" w14:textId="77777777" w:rsidR="00A954CD" w:rsidRPr="000B635A" w:rsidRDefault="00A954CD" w:rsidP="00A517D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B635A">
              <w:rPr>
                <w:rFonts w:cstheme="minorHAnsi"/>
                <w:b/>
                <w:bCs/>
                <w:sz w:val="20"/>
                <w:szCs w:val="20"/>
              </w:rPr>
              <w:t>Results</w:t>
            </w:r>
          </w:p>
        </w:tc>
      </w:tr>
      <w:tr w:rsidR="00A954CD" w:rsidRPr="000B635A" w14:paraId="69CE0E52" w14:textId="77777777" w:rsidTr="00A517D4">
        <w:trPr>
          <w:jc w:val="center"/>
        </w:trPr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917352" w14:textId="64827D2E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0B635A">
              <w:rPr>
                <w:rFonts w:cstheme="minorHAnsi"/>
                <w:color w:val="000000"/>
                <w:sz w:val="20"/>
                <w:szCs w:val="20"/>
              </w:rPr>
              <w:t>Carfora</w:t>
            </w:r>
            <w:proofErr w:type="spellEnd"/>
            <w:r w:rsidRPr="000B635A">
              <w:rPr>
                <w:rFonts w:cstheme="minorHAnsi"/>
                <w:color w:val="000000"/>
                <w:sz w:val="20"/>
                <w:szCs w:val="20"/>
              </w:rPr>
              <w:t xml:space="preserve"> 2019</w:t>
            </w:r>
            <w:r w:rsidR="00742C27">
              <w:rPr>
                <w:rFonts w:cstheme="minorHAnsi"/>
                <w:color w:val="000000"/>
                <w:sz w:val="20"/>
                <w:szCs w:val="20"/>
              </w:rPr>
              <w:t xml:space="preserve"> [</w:t>
            </w:r>
            <w:r w:rsidR="002A08C7">
              <w:rPr>
                <w:rFonts w:cstheme="minorHAnsi"/>
                <w:color w:val="000000"/>
                <w:sz w:val="20"/>
                <w:szCs w:val="20"/>
              </w:rPr>
              <w:t>80</w:t>
            </w:r>
            <w:r w:rsidR="00742C27">
              <w:rPr>
                <w:rFonts w:cstheme="minorHAnsi"/>
                <w:color w:val="000000"/>
                <w:sz w:val="20"/>
                <w:szCs w:val="20"/>
              </w:rPr>
              <w:t>]</w:t>
            </w:r>
          </w:p>
          <w:p w14:paraId="7001C862" w14:textId="77777777" w:rsidR="00A954CD" w:rsidRPr="000B635A" w:rsidRDefault="00A954CD" w:rsidP="00A517D4">
            <w:pPr>
              <w:rPr>
                <w:rFonts w:cstheme="minorHAnsi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714F44" w14:textId="77777777" w:rsidR="00A954CD" w:rsidRPr="000B635A" w:rsidRDefault="00A954CD" w:rsidP="00A517D4">
            <w:pPr>
              <w:rPr>
                <w:rFonts w:cstheme="minorHAns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FA9A54" w14:textId="77777777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 xml:space="preserve">Healthy eating 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FF4BF4" w14:textId="77777777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Persuasive messages to deter red and process meat consumption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119566" w14:textId="77777777" w:rsidR="00A954CD" w:rsidRPr="000B635A" w:rsidRDefault="00A954CD" w:rsidP="00A517D4">
            <w:pPr>
              <w:rPr>
                <w:rFonts w:cstheme="minorHAnsi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Not mentioned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9D4805" w14:textId="77777777" w:rsidR="00A954CD" w:rsidRPr="000B635A" w:rsidRDefault="00A954CD" w:rsidP="00A517D4">
            <w:pPr>
              <w:rPr>
                <w:rFonts w:cstheme="minorHAnsi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Facebook Messenger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092C0" w14:textId="77777777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Text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6AACAA" w14:textId="77777777" w:rsidR="00A954CD" w:rsidRPr="000B635A" w:rsidRDefault="00A954CD" w:rsidP="00A517D4">
            <w:pPr>
              <w:rPr>
                <w:rFonts w:cstheme="minorHAnsi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6EB23A" w14:textId="77777777" w:rsidR="00A954CD" w:rsidRPr="000B635A" w:rsidRDefault="00A954CD" w:rsidP="00A517D4">
            <w:pPr>
              <w:rPr>
                <w:rFonts w:cstheme="minorHAnsi"/>
                <w:sz w:val="20"/>
                <w:szCs w:val="20"/>
              </w:rPr>
            </w:pPr>
            <w:r w:rsidRPr="000B635A">
              <w:rPr>
                <w:rFonts w:cstheme="minorHAnsi"/>
                <w:sz w:val="20"/>
                <w:szCs w:val="20"/>
              </w:rPr>
              <w:t>Not mentioned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824F3" w14:textId="77777777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180 undergraduate students</w:t>
            </w:r>
          </w:p>
          <w:p w14:paraId="236E5BDD" w14:textId="77777777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Intervention: 2 weeks</w:t>
            </w:r>
          </w:p>
          <w:p w14:paraId="5BC7021A" w14:textId="77777777" w:rsidR="00A954CD" w:rsidRPr="000B635A" w:rsidRDefault="00A954CD" w:rsidP="00A517D4">
            <w:pPr>
              <w:rPr>
                <w:rFonts w:cstheme="minorHAnsi"/>
                <w:sz w:val="20"/>
                <w:szCs w:val="20"/>
              </w:rPr>
            </w:pPr>
            <w:r w:rsidRPr="000B635A">
              <w:rPr>
                <w:rFonts w:cstheme="minorHAnsi"/>
                <w:sz w:val="20"/>
                <w:szCs w:val="20"/>
              </w:rPr>
              <w:t>Study: 2 months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890F5" w14:textId="77777777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Emotional messages are more effective than informational ones</w:t>
            </w:r>
          </w:p>
        </w:tc>
      </w:tr>
      <w:tr w:rsidR="00A954CD" w:rsidRPr="000B635A" w14:paraId="471C6477" w14:textId="77777777" w:rsidTr="00A517D4">
        <w:trPr>
          <w:jc w:val="center"/>
        </w:trPr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0861CB" w14:textId="65A0315C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Casas 2018</w:t>
            </w:r>
            <w:r w:rsidR="00742C27">
              <w:rPr>
                <w:rFonts w:cstheme="minorHAnsi"/>
                <w:color w:val="000000"/>
                <w:sz w:val="20"/>
                <w:szCs w:val="20"/>
              </w:rPr>
              <w:t xml:space="preserve"> [</w:t>
            </w:r>
            <w:r w:rsidR="002A08C7">
              <w:rPr>
                <w:rFonts w:cstheme="minorHAnsi"/>
                <w:color w:val="000000"/>
                <w:sz w:val="20"/>
                <w:szCs w:val="20"/>
              </w:rPr>
              <w:t>77</w:t>
            </w:r>
            <w:r w:rsidR="00742C27">
              <w:rPr>
                <w:rFonts w:cstheme="minorHAnsi"/>
                <w:color w:val="000000"/>
                <w:sz w:val="20"/>
                <w:szCs w:val="20"/>
              </w:rPr>
              <w:t>]</w:t>
            </w:r>
          </w:p>
          <w:p w14:paraId="599C61D7" w14:textId="77777777" w:rsidR="00A954CD" w:rsidRPr="000B635A" w:rsidRDefault="00A954CD" w:rsidP="00A517D4">
            <w:pPr>
              <w:rPr>
                <w:rFonts w:cstheme="minorHAnsi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Switzerland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25EAE" w14:textId="77777777" w:rsidR="00A954CD" w:rsidRPr="000B635A" w:rsidRDefault="00A954CD" w:rsidP="00A517D4">
            <w:pPr>
              <w:rPr>
                <w:rFonts w:cstheme="minorHAns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Pilot study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7106D" w14:textId="77777777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Healthy eating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9E0FEB" w14:textId="77777777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Coaching aimed at</w:t>
            </w:r>
            <w:r w:rsidRPr="000B635A">
              <w:rPr>
                <w:rFonts w:cstheme="minorHAnsi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B635A">
              <w:rPr>
                <w:rFonts w:cstheme="minorHAnsi"/>
                <w:color w:val="000000"/>
                <w:sz w:val="20"/>
                <w:szCs w:val="20"/>
              </w:rPr>
              <w:t>decreasing meat or increasing fruits and vegetables consumption.</w:t>
            </w:r>
          </w:p>
          <w:p w14:paraId="1ED5A0E9" w14:textId="77777777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8ACBC3" w14:textId="77777777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No name</w:t>
            </w:r>
          </w:p>
          <w:p w14:paraId="5BB7A565" w14:textId="77777777" w:rsidR="00A954CD" w:rsidRPr="000B635A" w:rsidRDefault="00A954CD" w:rsidP="00A517D4">
            <w:pPr>
              <w:rPr>
                <w:rFonts w:cstheme="minorHAnsi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Friendly, positive, and stimulating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50FE51" w14:textId="77777777" w:rsidR="00A954CD" w:rsidRPr="000B635A" w:rsidRDefault="00A954CD" w:rsidP="00A517D4">
            <w:pPr>
              <w:rPr>
                <w:rFonts w:cstheme="minorHAnsi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Facebook Messenger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392F1C" w14:textId="77777777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Text, emoticons, images, videos, others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D11C2B" w14:textId="77777777" w:rsidR="00A954CD" w:rsidRPr="000B635A" w:rsidRDefault="00A954CD" w:rsidP="00A517D4">
            <w:pPr>
              <w:rPr>
                <w:rFonts w:cstheme="minorHAnsi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Food diary, notifications, weekly summaries, health-related information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324CAE" w14:textId="77777777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 xml:space="preserve">Development platform: </w:t>
            </w:r>
            <w:proofErr w:type="spellStart"/>
            <w:r w:rsidRPr="000B635A">
              <w:rPr>
                <w:rFonts w:cstheme="minorHAnsi"/>
                <w:color w:val="000000"/>
                <w:sz w:val="20"/>
                <w:szCs w:val="20"/>
              </w:rPr>
              <w:t>Chatfuel</w:t>
            </w:r>
            <w:proofErr w:type="spellEnd"/>
          </w:p>
          <w:p w14:paraId="52B46562" w14:textId="77777777" w:rsidR="00A954CD" w:rsidRPr="000B635A" w:rsidRDefault="00A954CD" w:rsidP="00A517D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246F3" w14:textId="77777777" w:rsidR="00A954CD" w:rsidRPr="000B635A" w:rsidRDefault="00A954CD" w:rsidP="00A517D4">
            <w:pPr>
              <w:rPr>
                <w:rFonts w:cstheme="minorHAnsi"/>
                <w:sz w:val="20"/>
                <w:szCs w:val="20"/>
              </w:rPr>
            </w:pPr>
            <w:r w:rsidRPr="000B635A">
              <w:rPr>
                <w:rFonts w:cstheme="minorHAnsi"/>
                <w:sz w:val="20"/>
                <w:szCs w:val="20"/>
              </w:rPr>
              <w:t>36 persons</w:t>
            </w:r>
          </w:p>
          <w:p w14:paraId="0588DD21" w14:textId="77777777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sz w:val="20"/>
                <w:szCs w:val="20"/>
              </w:rPr>
              <w:t>4 weeks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7F069" w14:textId="77777777" w:rsidR="00A954CD" w:rsidRPr="000B635A" w:rsidRDefault="00A954CD" w:rsidP="00A517D4">
            <w:pPr>
              <w:rPr>
                <w:rFonts w:cstheme="minorHAnsi"/>
                <w:sz w:val="20"/>
                <w:szCs w:val="20"/>
              </w:rPr>
            </w:pPr>
            <w:r w:rsidRPr="000B635A">
              <w:rPr>
                <w:rFonts w:cstheme="minorHAnsi"/>
                <w:sz w:val="20"/>
                <w:szCs w:val="20"/>
              </w:rPr>
              <w:t>11% challenges were successful</w:t>
            </w:r>
          </w:p>
          <w:p w14:paraId="55EED98A" w14:textId="77777777" w:rsidR="00A954CD" w:rsidRPr="000B635A" w:rsidRDefault="00A954CD" w:rsidP="00A517D4">
            <w:pPr>
              <w:rPr>
                <w:rFonts w:cstheme="minorHAnsi"/>
                <w:sz w:val="20"/>
                <w:szCs w:val="20"/>
              </w:rPr>
            </w:pPr>
            <w:r w:rsidRPr="000B635A">
              <w:rPr>
                <w:rFonts w:cstheme="minorHAnsi"/>
                <w:sz w:val="20"/>
                <w:szCs w:val="20"/>
              </w:rPr>
              <w:t>65% people improved consumption</w:t>
            </w:r>
          </w:p>
        </w:tc>
      </w:tr>
      <w:tr w:rsidR="00A954CD" w:rsidRPr="000B635A" w14:paraId="4914C931" w14:textId="77777777" w:rsidTr="00A517D4">
        <w:trPr>
          <w:jc w:val="center"/>
        </w:trPr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470133" w14:textId="106BA73B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0B635A">
              <w:rPr>
                <w:rFonts w:cstheme="minorHAnsi"/>
                <w:color w:val="000000"/>
                <w:sz w:val="20"/>
                <w:szCs w:val="20"/>
              </w:rPr>
              <w:t>Chaix</w:t>
            </w:r>
            <w:proofErr w:type="spellEnd"/>
            <w:r w:rsidRPr="000B635A">
              <w:rPr>
                <w:rFonts w:cstheme="minorHAnsi"/>
                <w:color w:val="000000"/>
                <w:sz w:val="20"/>
                <w:szCs w:val="20"/>
              </w:rPr>
              <w:t xml:space="preserve"> 2019</w:t>
            </w:r>
            <w:r w:rsidR="00742C27">
              <w:rPr>
                <w:rFonts w:cstheme="minorHAnsi"/>
                <w:color w:val="000000"/>
                <w:sz w:val="20"/>
                <w:szCs w:val="20"/>
              </w:rPr>
              <w:t xml:space="preserve"> [</w:t>
            </w:r>
            <w:r w:rsidR="002A08C7">
              <w:rPr>
                <w:rFonts w:cstheme="minorHAnsi"/>
                <w:color w:val="000000"/>
                <w:sz w:val="20"/>
                <w:szCs w:val="20"/>
              </w:rPr>
              <w:t>30</w:t>
            </w:r>
            <w:r w:rsidR="00742C27">
              <w:rPr>
                <w:rFonts w:cstheme="minorHAnsi"/>
                <w:color w:val="000000"/>
                <w:sz w:val="20"/>
                <w:szCs w:val="20"/>
              </w:rPr>
              <w:t>]</w:t>
            </w:r>
          </w:p>
          <w:p w14:paraId="6A05BE71" w14:textId="77777777" w:rsidR="00A954CD" w:rsidRPr="000B635A" w:rsidRDefault="00A954CD" w:rsidP="00A517D4">
            <w:pPr>
              <w:rPr>
                <w:rFonts w:cstheme="minorHAnsi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7E8BD" w14:textId="77777777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Prospective observational study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885E2" w14:textId="77777777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Breast cancer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5063E" w14:textId="77777777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Personal health assistant that educates patients by answering questions on breast cancer.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9D5BE0" w14:textId="77777777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Vik</w:t>
            </w:r>
          </w:p>
          <w:p w14:paraId="0DDA9B09" w14:textId="77777777" w:rsidR="00A954CD" w:rsidRPr="000B635A" w:rsidRDefault="00A954CD" w:rsidP="00A517D4">
            <w:pPr>
              <w:rPr>
                <w:rFonts w:cstheme="minorHAnsi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 xml:space="preserve">Informative 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7A6916" w14:textId="77777777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 xml:space="preserve">Facebook Messenger and web-based 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1E2909" w14:textId="77777777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Text, emojis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193961" w14:textId="77777777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Reminders (medication &amp; appointments)</w:t>
            </w:r>
          </w:p>
          <w:p w14:paraId="3BBB0280" w14:textId="77777777" w:rsidR="00A954CD" w:rsidRPr="000B635A" w:rsidRDefault="00A954CD" w:rsidP="00A517D4">
            <w:pPr>
              <w:rPr>
                <w:rFonts w:cstheme="minorHAnsi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Daily questions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5BAE30" w14:textId="77777777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 xml:space="preserve">Developed by </w:t>
            </w:r>
            <w:proofErr w:type="spellStart"/>
            <w:r w:rsidRPr="000B635A">
              <w:rPr>
                <w:rFonts w:cstheme="minorHAnsi"/>
                <w:color w:val="000000"/>
                <w:sz w:val="20"/>
                <w:szCs w:val="20"/>
              </w:rPr>
              <w:t>Wefight</w:t>
            </w:r>
            <w:proofErr w:type="spellEnd"/>
            <w:r w:rsidRPr="000B635A">
              <w:rPr>
                <w:rFonts w:cstheme="minorHAnsi"/>
                <w:color w:val="000000"/>
                <w:sz w:val="20"/>
                <w:szCs w:val="20"/>
              </w:rPr>
              <w:t xml:space="preserve"> Inc.</w:t>
            </w:r>
          </w:p>
          <w:p w14:paraId="28361811" w14:textId="77777777" w:rsidR="00A954CD" w:rsidRPr="000B635A" w:rsidRDefault="00A954CD" w:rsidP="00A517D4">
            <w:pPr>
              <w:rPr>
                <w:rFonts w:cstheme="minorHAnsi"/>
                <w:sz w:val="20"/>
                <w:szCs w:val="20"/>
              </w:rPr>
            </w:pPr>
            <w:r w:rsidRPr="000B635A">
              <w:rPr>
                <w:rFonts w:cstheme="minorHAnsi"/>
                <w:sz w:val="20"/>
                <w:szCs w:val="20"/>
              </w:rPr>
              <w:t>Information modules delivered to users according to user requests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61998" w14:textId="77777777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958 patients with breast cancer and their relatives</w:t>
            </w:r>
          </w:p>
          <w:p w14:paraId="2250B8C2" w14:textId="77777777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1 year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CCAA78" w14:textId="77777777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High user satisfaction</w:t>
            </w:r>
          </w:p>
          <w:p w14:paraId="7FB475B6" w14:textId="77777777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 xml:space="preserve">Improved medication adherence </w:t>
            </w:r>
          </w:p>
        </w:tc>
      </w:tr>
      <w:tr w:rsidR="00A954CD" w:rsidRPr="000B635A" w14:paraId="3654469B" w14:textId="77777777" w:rsidTr="00A517D4">
        <w:trPr>
          <w:jc w:val="center"/>
        </w:trPr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77433A" w14:textId="1050EA73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Denecke 2018</w:t>
            </w:r>
            <w:r w:rsidR="00742C27">
              <w:rPr>
                <w:rFonts w:cstheme="minorHAnsi"/>
                <w:color w:val="000000"/>
                <w:sz w:val="20"/>
                <w:szCs w:val="20"/>
              </w:rPr>
              <w:t xml:space="preserve"> [</w:t>
            </w:r>
            <w:r w:rsidR="002A08C7">
              <w:rPr>
                <w:rFonts w:cstheme="minorHAnsi"/>
                <w:color w:val="000000"/>
                <w:sz w:val="20"/>
                <w:szCs w:val="20"/>
              </w:rPr>
              <w:t>76</w:t>
            </w:r>
            <w:r w:rsidR="00742C27">
              <w:rPr>
                <w:rFonts w:cstheme="minorHAnsi"/>
                <w:color w:val="000000"/>
                <w:sz w:val="20"/>
                <w:szCs w:val="20"/>
              </w:rPr>
              <w:t>]</w:t>
            </w:r>
          </w:p>
          <w:p w14:paraId="235AED86" w14:textId="77777777" w:rsidR="00A954CD" w:rsidRPr="000B635A" w:rsidRDefault="00A954CD" w:rsidP="00A517D4">
            <w:pPr>
              <w:rPr>
                <w:rFonts w:cstheme="minorHAnsi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Switzerland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70545" w14:textId="77777777" w:rsidR="00A954CD" w:rsidRPr="000B635A" w:rsidRDefault="00A954CD" w:rsidP="00A517D4">
            <w:pPr>
              <w:rPr>
                <w:rFonts w:cstheme="minorHAns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Usability study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720EDF" w14:textId="77777777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Music therapy (valid for other specialties as well)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B13C95" w14:textId="77777777" w:rsidR="00A954CD" w:rsidRPr="000B635A" w:rsidRDefault="00A954CD" w:rsidP="00A517D4">
            <w:pPr>
              <w:rPr>
                <w:rFonts w:cstheme="minorHAnsi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Self-Anamnesis</w:t>
            </w:r>
          </w:p>
          <w:p w14:paraId="1B6DE31E" w14:textId="77777777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AEB835" w14:textId="77777777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Ana</w:t>
            </w:r>
          </w:p>
          <w:p w14:paraId="06DDBFF2" w14:textId="77777777" w:rsidR="00A954CD" w:rsidRPr="000B635A" w:rsidRDefault="00A954CD" w:rsidP="00A517D4">
            <w:pPr>
              <w:rPr>
                <w:rFonts w:cstheme="minorHAnsi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Human-like, funny, friendly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194F9B" w14:textId="77777777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Standalone app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F929F" w14:textId="77777777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Text, speech (Android)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78C923" w14:textId="77777777" w:rsidR="00A954CD" w:rsidRPr="000B635A" w:rsidRDefault="00A954CD" w:rsidP="00A517D4">
            <w:pPr>
              <w:rPr>
                <w:rFonts w:cstheme="minorHAnsi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Use of motivational statements by the chatbot and opportunity for users to ask queries.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C9025C" w14:textId="77777777" w:rsidR="00A954CD" w:rsidRPr="000B635A" w:rsidRDefault="00A954CD" w:rsidP="00A517D4">
            <w:pPr>
              <w:rPr>
                <w:rFonts w:cstheme="minorHAnsi"/>
                <w:sz w:val="20"/>
                <w:szCs w:val="20"/>
              </w:rPr>
            </w:pPr>
            <w:r w:rsidRPr="000B635A">
              <w:rPr>
                <w:rFonts w:cstheme="minorHAnsi"/>
                <w:sz w:val="20"/>
                <w:szCs w:val="20"/>
              </w:rPr>
              <w:t xml:space="preserve">Development platform: </w:t>
            </w:r>
            <w:proofErr w:type="spellStart"/>
            <w:r w:rsidRPr="000B635A">
              <w:rPr>
                <w:rFonts w:cstheme="minorHAnsi"/>
                <w:sz w:val="20"/>
                <w:szCs w:val="20"/>
              </w:rPr>
              <w:t>Pandorabots</w:t>
            </w:r>
            <w:proofErr w:type="spellEnd"/>
          </w:p>
          <w:p w14:paraId="506C3134" w14:textId="77777777" w:rsidR="00A954CD" w:rsidRPr="000B635A" w:rsidRDefault="00A954CD" w:rsidP="00A517D4">
            <w:pPr>
              <w:rPr>
                <w:rFonts w:cstheme="minorHAnsi"/>
                <w:sz w:val="20"/>
                <w:szCs w:val="20"/>
              </w:rPr>
            </w:pPr>
            <w:r w:rsidRPr="000B635A">
              <w:rPr>
                <w:rFonts w:cstheme="minorHAnsi"/>
                <w:sz w:val="20"/>
                <w:szCs w:val="20"/>
              </w:rPr>
              <w:t>Conversation developed using AIML language</w:t>
            </w:r>
          </w:p>
          <w:p w14:paraId="61A8710E" w14:textId="77777777" w:rsidR="00A954CD" w:rsidRPr="000B635A" w:rsidRDefault="00A954CD" w:rsidP="00A517D4">
            <w:pPr>
              <w:rPr>
                <w:rFonts w:cstheme="minorHAnsi"/>
                <w:sz w:val="20"/>
                <w:szCs w:val="20"/>
              </w:rPr>
            </w:pPr>
            <w:r w:rsidRPr="000B635A">
              <w:rPr>
                <w:rFonts w:cstheme="minorHAnsi"/>
                <w:sz w:val="20"/>
                <w:szCs w:val="20"/>
              </w:rPr>
              <w:t>Content developed by literature review and expert advice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605C6" w14:textId="77777777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22 adults</w:t>
            </w:r>
          </w:p>
          <w:p w14:paraId="00182EB0" w14:textId="77777777" w:rsidR="00A954CD" w:rsidRPr="000B635A" w:rsidRDefault="00A954CD" w:rsidP="00A517D4">
            <w:pPr>
              <w:rPr>
                <w:rFonts w:cstheme="minorHAnsi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30-45 mins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3BA6E" w14:textId="77777777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System was “fun to use” and engaging</w:t>
            </w:r>
          </w:p>
          <w:p w14:paraId="01D3D30D" w14:textId="77777777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Participants found some elements of the system challenging to use</w:t>
            </w:r>
          </w:p>
        </w:tc>
      </w:tr>
      <w:tr w:rsidR="00A954CD" w:rsidRPr="000B635A" w14:paraId="19E15530" w14:textId="77777777" w:rsidTr="00A517D4">
        <w:trPr>
          <w:jc w:val="center"/>
        </w:trPr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257A95" w14:textId="146D27FC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0B635A">
              <w:rPr>
                <w:rFonts w:cstheme="minorHAnsi"/>
                <w:color w:val="000000"/>
                <w:sz w:val="20"/>
                <w:szCs w:val="20"/>
              </w:rPr>
              <w:t>Echeazarra</w:t>
            </w:r>
            <w:proofErr w:type="spellEnd"/>
            <w:r w:rsidR="00742C27">
              <w:rPr>
                <w:rFonts w:cstheme="minorHAnsi"/>
                <w:color w:val="000000"/>
                <w:sz w:val="20"/>
                <w:szCs w:val="20"/>
              </w:rPr>
              <w:t xml:space="preserve"> [</w:t>
            </w:r>
            <w:r w:rsidR="002A08C7">
              <w:rPr>
                <w:rFonts w:cstheme="minorHAnsi"/>
                <w:color w:val="000000"/>
                <w:sz w:val="20"/>
                <w:szCs w:val="20"/>
              </w:rPr>
              <w:t>68</w:t>
            </w:r>
            <w:r w:rsidR="00742C27">
              <w:rPr>
                <w:rFonts w:cstheme="minorHAnsi"/>
                <w:color w:val="000000"/>
                <w:sz w:val="20"/>
                <w:szCs w:val="20"/>
              </w:rPr>
              <w:t>]</w:t>
            </w:r>
            <w:r w:rsidRPr="000B635A">
              <w:rPr>
                <w:rFonts w:cstheme="minorHAnsi"/>
                <w:color w:val="000000"/>
                <w:sz w:val="20"/>
                <w:szCs w:val="20"/>
              </w:rPr>
              <w:t xml:space="preserve"> 2021</w:t>
            </w:r>
          </w:p>
          <w:p w14:paraId="6ADC818A" w14:textId="77777777" w:rsidR="00A954CD" w:rsidRPr="000B635A" w:rsidRDefault="00A954CD" w:rsidP="00A517D4">
            <w:pPr>
              <w:rPr>
                <w:rFonts w:cstheme="minorHAnsi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627C0D" w14:textId="77777777" w:rsidR="00A954CD" w:rsidRPr="000B635A" w:rsidRDefault="00A954CD" w:rsidP="00A517D4">
            <w:pPr>
              <w:rPr>
                <w:rFonts w:cstheme="minorHAns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DCE5F" w14:textId="77777777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22EF93" w14:textId="77777777" w:rsidR="00A954CD" w:rsidRPr="000B635A" w:rsidRDefault="00A954CD" w:rsidP="00A517D4">
            <w:pPr>
              <w:rPr>
                <w:rFonts w:cstheme="minorHAnsi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Self-monitoring of blood pressure</w:t>
            </w:r>
          </w:p>
          <w:p w14:paraId="4A4DA4CE" w14:textId="77777777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B85AD7" w14:textId="77777777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0B635A">
              <w:rPr>
                <w:rFonts w:cstheme="minorHAnsi"/>
                <w:color w:val="000000"/>
                <w:sz w:val="20"/>
                <w:szCs w:val="20"/>
              </w:rPr>
              <w:t>TensioBot</w:t>
            </w:r>
            <w:proofErr w:type="spellEnd"/>
          </w:p>
          <w:p w14:paraId="7E81A213" w14:textId="77777777" w:rsidR="00A954CD" w:rsidRPr="000B635A" w:rsidRDefault="00A954CD" w:rsidP="00A517D4">
            <w:pPr>
              <w:rPr>
                <w:rFonts w:cstheme="minorHAnsi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Informative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3A70A" w14:textId="77777777" w:rsidR="00A954CD" w:rsidRPr="000B635A" w:rsidRDefault="00A954CD" w:rsidP="00A517D4">
            <w:pPr>
              <w:rPr>
                <w:rFonts w:cstheme="minorHAnsi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 xml:space="preserve">Telegram </w:t>
            </w:r>
          </w:p>
          <w:p w14:paraId="2E9C1974" w14:textId="77777777" w:rsidR="00A954CD" w:rsidRPr="000B635A" w:rsidRDefault="00A954CD" w:rsidP="00A517D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89436B" w14:textId="77777777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Text, image, video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EC3643" w14:textId="77777777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Reminders to take BP and for next medical appointment.</w:t>
            </w:r>
          </w:p>
          <w:p w14:paraId="19EA92BE" w14:textId="77777777" w:rsidR="00A954CD" w:rsidRPr="000B635A" w:rsidRDefault="00A954CD" w:rsidP="00A517D4">
            <w:pPr>
              <w:rPr>
                <w:rFonts w:cstheme="minorHAnsi"/>
                <w:sz w:val="20"/>
                <w:szCs w:val="20"/>
              </w:rPr>
            </w:pPr>
            <w:r w:rsidRPr="000B635A">
              <w:rPr>
                <w:rFonts w:cstheme="minorHAnsi"/>
                <w:sz w:val="20"/>
                <w:szCs w:val="20"/>
              </w:rPr>
              <w:t>Information on BP management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C33CD" w14:textId="77777777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sz w:val="20"/>
                <w:szCs w:val="20"/>
              </w:rPr>
              <w:t>Not mentioned</w:t>
            </w:r>
          </w:p>
          <w:p w14:paraId="0A2C22D5" w14:textId="77777777" w:rsidR="00A954CD" w:rsidRPr="000B635A" w:rsidRDefault="00A954CD" w:rsidP="00A517D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40F34F" w14:textId="77777777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112 patients with hypertension</w:t>
            </w:r>
          </w:p>
          <w:p w14:paraId="08C304CE" w14:textId="77777777" w:rsidR="00A954CD" w:rsidRPr="000B635A" w:rsidRDefault="00A954CD" w:rsidP="00A517D4">
            <w:pPr>
              <w:rPr>
                <w:rFonts w:cstheme="minorHAnsi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2 years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9C03EA" w14:textId="77777777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No difference in adherence to BP monitoring schedule</w:t>
            </w:r>
          </w:p>
          <w:p w14:paraId="484F00DF" w14:textId="77777777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Improved knowledge and satisfaction with the intervention</w:t>
            </w:r>
          </w:p>
        </w:tc>
      </w:tr>
      <w:tr w:rsidR="00A954CD" w:rsidRPr="000B635A" w14:paraId="22623314" w14:textId="77777777" w:rsidTr="00A517D4">
        <w:trPr>
          <w:jc w:val="center"/>
        </w:trPr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8DD4AC" w14:textId="68429EEE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0B635A">
              <w:rPr>
                <w:rFonts w:cstheme="minorHAnsi"/>
                <w:color w:val="000000"/>
                <w:sz w:val="20"/>
                <w:szCs w:val="20"/>
              </w:rPr>
              <w:t>Gabrielli</w:t>
            </w:r>
            <w:proofErr w:type="spellEnd"/>
            <w:r w:rsidRPr="000B635A">
              <w:rPr>
                <w:rFonts w:cstheme="minorHAnsi"/>
                <w:color w:val="000000"/>
                <w:sz w:val="20"/>
                <w:szCs w:val="20"/>
              </w:rPr>
              <w:t xml:space="preserve"> 2020</w:t>
            </w:r>
            <w:r w:rsidR="00742C27">
              <w:rPr>
                <w:rFonts w:cstheme="minorHAnsi"/>
                <w:color w:val="000000"/>
                <w:sz w:val="20"/>
                <w:szCs w:val="20"/>
              </w:rPr>
              <w:t xml:space="preserve"> [</w:t>
            </w:r>
            <w:r w:rsidR="002A08C7">
              <w:rPr>
                <w:rFonts w:cstheme="minorHAnsi"/>
                <w:color w:val="000000"/>
                <w:sz w:val="20"/>
                <w:szCs w:val="20"/>
              </w:rPr>
              <w:t>69</w:t>
            </w:r>
            <w:r w:rsidR="00742C27">
              <w:rPr>
                <w:rFonts w:cstheme="minorHAnsi"/>
                <w:color w:val="000000"/>
                <w:sz w:val="20"/>
                <w:szCs w:val="20"/>
              </w:rPr>
              <w:t>]</w:t>
            </w:r>
          </w:p>
          <w:p w14:paraId="0024BA35" w14:textId="77777777" w:rsidR="00A954CD" w:rsidRPr="000B635A" w:rsidRDefault="00A954CD" w:rsidP="00A517D4">
            <w:pPr>
              <w:rPr>
                <w:rFonts w:cstheme="minorHAnsi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83023" w14:textId="77777777" w:rsidR="00A954CD" w:rsidRPr="000B635A" w:rsidRDefault="00A954CD" w:rsidP="00A517D4">
            <w:pPr>
              <w:rPr>
                <w:rFonts w:cstheme="minorHAns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Pilot study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2B80FE" w14:textId="77777777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Mental health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003CB4" w14:textId="77777777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 xml:space="preserve">Life skills coaching and well-being promotion 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25BA95" w14:textId="77777777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CRI (Cristina) &amp; CRIS (Cristiano)</w:t>
            </w:r>
          </w:p>
          <w:p w14:paraId="7B73A870" w14:textId="77777777" w:rsidR="00A954CD" w:rsidRPr="000B635A" w:rsidRDefault="00A954CD" w:rsidP="00A517D4">
            <w:pPr>
              <w:rPr>
                <w:rFonts w:cstheme="minorHAnsi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Nice, smart old friend, trustworthy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11C760" w14:textId="77777777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Website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1A7CEE" w14:textId="77777777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Text, images, video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375BC6" w14:textId="77777777" w:rsidR="00A954CD" w:rsidRPr="000B635A" w:rsidRDefault="00A954CD" w:rsidP="00A517D4">
            <w:pPr>
              <w:rPr>
                <w:rFonts w:cstheme="minorHAnsi"/>
                <w:sz w:val="20"/>
                <w:szCs w:val="20"/>
              </w:rPr>
            </w:pPr>
            <w:r w:rsidRPr="000B635A">
              <w:rPr>
                <w:rFonts w:cstheme="minorHAnsi"/>
                <w:sz w:val="20"/>
                <w:szCs w:val="20"/>
              </w:rPr>
              <w:t>Personalized features (CA same gender as user)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8A64E" w14:textId="77777777" w:rsidR="00A954CD" w:rsidRPr="000B635A" w:rsidRDefault="00A954CD" w:rsidP="00A517D4">
            <w:pPr>
              <w:rPr>
                <w:rFonts w:cstheme="minorHAnsi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 xml:space="preserve">Co-designed with adolescents 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0BD0D" w14:textId="77777777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21 adolescents</w:t>
            </w:r>
          </w:p>
          <w:p w14:paraId="2A8176D6" w14:textId="77777777" w:rsidR="00A954CD" w:rsidRPr="000B635A" w:rsidRDefault="00A954CD" w:rsidP="00A517D4">
            <w:pPr>
              <w:rPr>
                <w:rFonts w:cstheme="minorHAnsi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4 weeks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B8C4C9" w14:textId="77777777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Intervention was useful, easy to use and innovative</w:t>
            </w:r>
          </w:p>
        </w:tc>
      </w:tr>
      <w:tr w:rsidR="00A954CD" w:rsidRPr="000B635A" w14:paraId="3F212D27" w14:textId="77777777" w:rsidTr="00A517D4">
        <w:trPr>
          <w:jc w:val="center"/>
        </w:trPr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4E5ADC" w14:textId="5D706205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lastRenderedPageBreak/>
              <w:t>Greer 2019</w:t>
            </w:r>
            <w:r w:rsidR="00742C27">
              <w:rPr>
                <w:rFonts w:cstheme="minorHAnsi"/>
                <w:color w:val="000000"/>
                <w:sz w:val="20"/>
                <w:szCs w:val="20"/>
              </w:rPr>
              <w:t xml:space="preserve"> [</w:t>
            </w:r>
            <w:r w:rsidR="002A08C7">
              <w:rPr>
                <w:rFonts w:cstheme="minorHAnsi"/>
                <w:color w:val="000000"/>
                <w:sz w:val="20"/>
                <w:szCs w:val="20"/>
              </w:rPr>
              <w:t>70</w:t>
            </w:r>
            <w:r w:rsidR="00742C27">
              <w:rPr>
                <w:rFonts w:cstheme="minorHAnsi"/>
                <w:color w:val="000000"/>
                <w:sz w:val="20"/>
                <w:szCs w:val="20"/>
              </w:rPr>
              <w:t>]</w:t>
            </w:r>
          </w:p>
          <w:p w14:paraId="55008688" w14:textId="77777777" w:rsidR="00A954CD" w:rsidRPr="000B635A" w:rsidRDefault="00A954CD" w:rsidP="00A517D4">
            <w:pPr>
              <w:rPr>
                <w:rFonts w:cstheme="minorHAnsi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35FCBB" w14:textId="77777777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Pilot RCT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D45F0" w14:textId="77777777" w:rsidR="00A954CD" w:rsidRPr="000B635A" w:rsidRDefault="00A954CD" w:rsidP="00A517D4">
            <w:pPr>
              <w:rPr>
                <w:rFonts w:cstheme="minorHAnsi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Mental health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0BDEA" w14:textId="77777777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Psychosocial needs of young people treated for cancer</w:t>
            </w:r>
          </w:p>
          <w:p w14:paraId="51E2768D" w14:textId="77777777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Positive psychology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EAE712" w14:textId="77777777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0B635A">
              <w:rPr>
                <w:rFonts w:cstheme="minorHAnsi"/>
                <w:color w:val="000000"/>
                <w:sz w:val="20"/>
                <w:szCs w:val="20"/>
              </w:rPr>
              <w:t>Vivibot</w:t>
            </w:r>
            <w:proofErr w:type="spellEnd"/>
          </w:p>
          <w:p w14:paraId="09AF944E" w14:textId="77777777" w:rsidR="00A954CD" w:rsidRPr="000B635A" w:rsidRDefault="00A954CD" w:rsidP="00A517D4">
            <w:pPr>
              <w:rPr>
                <w:rFonts w:cstheme="minorHAnsi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Non-judgmental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D92411" w14:textId="77777777" w:rsidR="00A954CD" w:rsidRPr="000B635A" w:rsidRDefault="00A954CD" w:rsidP="00A517D4">
            <w:pPr>
              <w:rPr>
                <w:rFonts w:cstheme="minorHAnsi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Facebook Messenger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496EB4" w14:textId="77777777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Text, video, others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28B0A6" w14:textId="77777777" w:rsidR="00A954CD" w:rsidRPr="000B635A" w:rsidRDefault="00A954CD" w:rsidP="00A517D4">
            <w:pPr>
              <w:rPr>
                <w:rFonts w:cstheme="minorHAnsi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Not mentioned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0DD886" w14:textId="77777777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 xml:space="preserve">Developed by </w:t>
            </w:r>
            <w:proofErr w:type="spellStart"/>
            <w:r w:rsidRPr="000B635A">
              <w:rPr>
                <w:rFonts w:cstheme="minorHAnsi"/>
                <w:color w:val="000000"/>
                <w:sz w:val="20"/>
                <w:szCs w:val="20"/>
              </w:rPr>
              <w:t>Hopelab</w:t>
            </w:r>
            <w:proofErr w:type="spellEnd"/>
          </w:p>
          <w:p w14:paraId="26386F36" w14:textId="77777777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 xml:space="preserve">User-centered design with young adults </w:t>
            </w:r>
          </w:p>
          <w:p w14:paraId="5E0F3EFC" w14:textId="77777777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Information prewritten and automatically delivered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0379F" w14:textId="77777777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45 young adults who completed cancer treatment</w:t>
            </w:r>
          </w:p>
          <w:p w14:paraId="5F927BB8" w14:textId="77777777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Intervention: 4 weeks</w:t>
            </w:r>
          </w:p>
          <w:p w14:paraId="11A11B16" w14:textId="77777777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Study: 8 weeks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8DB47" w14:textId="77777777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Reduction in anxiety in experimental group, larger if more interactions with CA</w:t>
            </w:r>
          </w:p>
        </w:tc>
      </w:tr>
      <w:tr w:rsidR="00A954CD" w:rsidRPr="000B635A" w14:paraId="4B818868" w14:textId="77777777" w:rsidTr="00A517D4">
        <w:trPr>
          <w:jc w:val="center"/>
        </w:trPr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CDFC78" w14:textId="3B6D4F88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Hauser-Ulrich 2020</w:t>
            </w:r>
            <w:r w:rsidR="00742C27">
              <w:rPr>
                <w:rFonts w:cstheme="minorHAnsi"/>
                <w:color w:val="000000"/>
                <w:sz w:val="20"/>
                <w:szCs w:val="20"/>
              </w:rPr>
              <w:t xml:space="preserve"> [</w:t>
            </w:r>
            <w:r w:rsidR="002A08C7">
              <w:rPr>
                <w:rFonts w:cstheme="minorHAnsi"/>
                <w:color w:val="000000"/>
                <w:sz w:val="20"/>
                <w:szCs w:val="20"/>
              </w:rPr>
              <w:t>7</w:t>
            </w:r>
            <w:r w:rsidR="00742C27">
              <w:rPr>
                <w:rFonts w:cstheme="minorHAnsi"/>
                <w:color w:val="000000"/>
                <w:sz w:val="20"/>
                <w:szCs w:val="20"/>
              </w:rPr>
              <w:t>8]</w:t>
            </w:r>
          </w:p>
          <w:p w14:paraId="575B767D" w14:textId="77777777" w:rsidR="00A954CD" w:rsidRPr="000B635A" w:rsidRDefault="00A954CD" w:rsidP="00A517D4">
            <w:pPr>
              <w:rPr>
                <w:rFonts w:cstheme="minorHAnsi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Switzerland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DD6CA7" w14:textId="77777777" w:rsidR="00A954CD" w:rsidRPr="000B635A" w:rsidRDefault="00A954CD" w:rsidP="00A517D4">
            <w:pPr>
              <w:rPr>
                <w:rFonts w:cstheme="minorHAns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Pilot RCT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E3B4D" w14:textId="77777777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Chronic pain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55E3E6" w14:textId="77777777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Self-management of chronic pain using psychoeducation and CBT-based pain management</w:t>
            </w:r>
          </w:p>
          <w:p w14:paraId="4A14A9BF" w14:textId="77777777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C0F143" w14:textId="77777777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SELMA</w:t>
            </w:r>
          </w:p>
          <w:p w14:paraId="25F447E5" w14:textId="77777777" w:rsidR="00A954CD" w:rsidRPr="000B635A" w:rsidRDefault="00A954CD" w:rsidP="00A517D4">
            <w:pPr>
              <w:rPr>
                <w:rFonts w:cstheme="minorHAnsi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Supportive, sympathetic, empathic, with a sense of humor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76EAA5" w14:textId="77777777" w:rsidR="00A954CD" w:rsidRPr="000B635A" w:rsidRDefault="00A954CD" w:rsidP="00A517D4">
            <w:pPr>
              <w:rPr>
                <w:rFonts w:cstheme="minorHAnsi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Standalone app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4763D" w14:textId="77777777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Text, emojis, audio, video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08C1C6" w14:textId="77777777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 xml:space="preserve">Personalized text messages </w:t>
            </w:r>
          </w:p>
          <w:p w14:paraId="3EFEAAF0" w14:textId="77777777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Recollection of earlier tasks</w:t>
            </w:r>
          </w:p>
          <w:p w14:paraId="4AF08324" w14:textId="77777777" w:rsidR="00A954CD" w:rsidRPr="000B635A" w:rsidRDefault="00A954CD" w:rsidP="00A517D4">
            <w:pPr>
              <w:rPr>
                <w:rFonts w:cstheme="minorHAnsi"/>
                <w:sz w:val="20"/>
                <w:szCs w:val="20"/>
              </w:rPr>
            </w:pPr>
            <w:r w:rsidRPr="000B635A">
              <w:rPr>
                <w:rFonts w:cstheme="minorHAnsi"/>
                <w:sz w:val="20"/>
                <w:szCs w:val="20"/>
              </w:rPr>
              <w:t xml:space="preserve">Notifications </w:t>
            </w:r>
          </w:p>
          <w:p w14:paraId="07E3E0A3" w14:textId="77777777" w:rsidR="00A954CD" w:rsidRPr="000B635A" w:rsidRDefault="00A954CD" w:rsidP="00A517D4">
            <w:pPr>
              <w:rPr>
                <w:rFonts w:cstheme="minorHAnsi"/>
                <w:sz w:val="20"/>
                <w:szCs w:val="20"/>
              </w:rPr>
            </w:pPr>
            <w:r w:rsidRPr="000B635A">
              <w:rPr>
                <w:rFonts w:cstheme="minorHAnsi"/>
                <w:sz w:val="20"/>
                <w:szCs w:val="20"/>
              </w:rPr>
              <w:t>Overview of modules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D778D" w14:textId="77777777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sz w:val="20"/>
                <w:szCs w:val="20"/>
              </w:rPr>
              <w:t xml:space="preserve">Development platform: </w:t>
            </w:r>
            <w:r w:rsidRPr="000B635A">
              <w:rPr>
                <w:rFonts w:cstheme="minorHAnsi"/>
                <w:color w:val="000000"/>
                <w:sz w:val="20"/>
                <w:szCs w:val="20"/>
              </w:rPr>
              <w:t xml:space="preserve"> Mobile coach open-source software platform for the design and evaluation of mobile TBHCs</w:t>
            </w:r>
          </w:p>
          <w:p w14:paraId="075027C1" w14:textId="77777777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Predefined text</w:t>
            </w:r>
          </w:p>
          <w:p w14:paraId="2911CE30" w14:textId="77777777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Preselected responses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1FCE52" w14:textId="77777777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102 individuals with cyclical or chronic pain</w:t>
            </w:r>
          </w:p>
          <w:p w14:paraId="7E3AF32E" w14:textId="77777777" w:rsidR="00A954CD" w:rsidRPr="000B635A" w:rsidRDefault="00A954CD" w:rsidP="00A517D4">
            <w:pPr>
              <w:rPr>
                <w:rFonts w:cstheme="minorHAnsi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8 weeks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903248" w14:textId="77777777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No significant change in pain-related impairment</w:t>
            </w:r>
          </w:p>
          <w:p w14:paraId="54E5D6B0" w14:textId="77777777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Intention to change behavior positively correlated with pain-related impairment and pain intensity</w:t>
            </w:r>
          </w:p>
          <w:p w14:paraId="1069F24F" w14:textId="77777777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Users found the intervention useful and enjoyable</w:t>
            </w:r>
          </w:p>
        </w:tc>
      </w:tr>
      <w:tr w:rsidR="00A954CD" w:rsidRPr="000B635A" w14:paraId="741406B7" w14:textId="77777777" w:rsidTr="00A517D4">
        <w:trPr>
          <w:jc w:val="center"/>
        </w:trPr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5AD11A" w14:textId="0E070964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0B635A">
              <w:rPr>
                <w:rFonts w:cstheme="minorHAnsi"/>
                <w:color w:val="000000"/>
                <w:sz w:val="20"/>
                <w:szCs w:val="20"/>
              </w:rPr>
              <w:t>Kamita</w:t>
            </w:r>
            <w:proofErr w:type="spellEnd"/>
            <w:r w:rsidRPr="000B635A">
              <w:rPr>
                <w:rFonts w:cstheme="minorHAnsi"/>
                <w:color w:val="000000"/>
                <w:sz w:val="20"/>
                <w:szCs w:val="20"/>
              </w:rPr>
              <w:t xml:space="preserve"> 2019</w:t>
            </w:r>
            <w:r w:rsidR="00742C27">
              <w:rPr>
                <w:rFonts w:cstheme="minorHAnsi"/>
                <w:color w:val="000000"/>
                <w:sz w:val="20"/>
                <w:szCs w:val="20"/>
              </w:rPr>
              <w:t xml:space="preserve"> [</w:t>
            </w:r>
            <w:r w:rsidR="002A08C7">
              <w:rPr>
                <w:rFonts w:cstheme="minorHAnsi"/>
                <w:color w:val="000000"/>
                <w:sz w:val="20"/>
                <w:szCs w:val="20"/>
              </w:rPr>
              <w:t>71</w:t>
            </w:r>
            <w:r w:rsidR="00742C27">
              <w:rPr>
                <w:rFonts w:cstheme="minorHAnsi"/>
                <w:color w:val="000000"/>
                <w:sz w:val="20"/>
                <w:szCs w:val="20"/>
              </w:rPr>
              <w:t>]</w:t>
            </w:r>
          </w:p>
          <w:p w14:paraId="0E14ABB0" w14:textId="77777777" w:rsidR="00A954CD" w:rsidRPr="000B635A" w:rsidRDefault="00A954CD" w:rsidP="00A517D4">
            <w:pPr>
              <w:rPr>
                <w:rFonts w:cstheme="minorHAnsi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B3F3A" w14:textId="77777777" w:rsidR="00A954CD" w:rsidRPr="000B635A" w:rsidRDefault="00A954CD" w:rsidP="00A517D4">
            <w:pPr>
              <w:rPr>
                <w:rFonts w:cstheme="minorHAnsi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Comparative experiment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856811" w14:textId="77777777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Mental health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F61F68" w14:textId="77777777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Self-directed course for stress reduction and problem solving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1F9A58" w14:textId="77777777" w:rsidR="00A954CD" w:rsidRPr="000B635A" w:rsidRDefault="00A954CD" w:rsidP="00A517D4">
            <w:pPr>
              <w:rPr>
                <w:rFonts w:cstheme="minorHAnsi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Not mentioned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70F955" w14:textId="77777777" w:rsidR="00A954CD" w:rsidRPr="000B635A" w:rsidRDefault="00A954CD" w:rsidP="00A517D4">
            <w:pPr>
              <w:rPr>
                <w:rFonts w:cstheme="minorHAnsi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LINE messaging platform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1A2A24" w14:textId="77777777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Text, emojis, images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CF6F15" w14:textId="77777777" w:rsidR="00A954CD" w:rsidRPr="000B635A" w:rsidRDefault="00A954CD" w:rsidP="00A517D4">
            <w:pPr>
              <w:rPr>
                <w:rFonts w:cstheme="minorHAnsi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Not mentioned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E567D3" w14:textId="77777777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Development platform: Heroku, Inc. server</w:t>
            </w:r>
          </w:p>
          <w:p w14:paraId="02CCD269" w14:textId="77777777" w:rsidR="00A954CD" w:rsidRPr="000B635A" w:rsidRDefault="00A954CD" w:rsidP="00A517D4">
            <w:pPr>
              <w:rPr>
                <w:rFonts w:cstheme="minorHAnsi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 xml:space="preserve">Conversation developed using messaging API program provided by LINE 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B0C7EF" w14:textId="77777777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27 college students</w:t>
            </w:r>
          </w:p>
          <w:p w14:paraId="46F2E1BC" w14:textId="77777777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85 mins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CAC5D2" w14:textId="77777777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CA was more effective than web-based course to decrease stress and improve self-esteem</w:t>
            </w:r>
          </w:p>
        </w:tc>
      </w:tr>
      <w:tr w:rsidR="00A954CD" w:rsidRPr="000B635A" w14:paraId="34548526" w14:textId="77777777" w:rsidTr="00A517D4">
        <w:trPr>
          <w:jc w:val="center"/>
        </w:trPr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529D61" w14:textId="3D70943C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Kowatsch 2017 (a)</w:t>
            </w:r>
            <w:r w:rsidR="00742C27">
              <w:rPr>
                <w:rFonts w:cstheme="minorHAnsi"/>
                <w:color w:val="000000"/>
                <w:sz w:val="20"/>
                <w:szCs w:val="20"/>
              </w:rPr>
              <w:t xml:space="preserve"> [</w:t>
            </w:r>
            <w:r w:rsidR="0030423D">
              <w:rPr>
                <w:rFonts w:cstheme="minorHAnsi"/>
                <w:color w:val="000000"/>
                <w:sz w:val="20"/>
                <w:szCs w:val="20"/>
              </w:rPr>
              <w:t>72</w:t>
            </w:r>
            <w:r w:rsidR="00742C27">
              <w:rPr>
                <w:rFonts w:cstheme="minorHAnsi"/>
                <w:color w:val="000000"/>
                <w:sz w:val="20"/>
                <w:szCs w:val="20"/>
              </w:rPr>
              <w:t>]</w:t>
            </w:r>
          </w:p>
          <w:p w14:paraId="5F6C78AA" w14:textId="12201E77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Kowatsch 2017 (b)</w:t>
            </w:r>
            <w:r w:rsidR="00742C27">
              <w:rPr>
                <w:rFonts w:cstheme="minorHAnsi"/>
                <w:color w:val="000000"/>
                <w:sz w:val="20"/>
                <w:szCs w:val="20"/>
              </w:rPr>
              <w:t xml:space="preserve"> [</w:t>
            </w:r>
            <w:r w:rsidR="006F3003">
              <w:rPr>
                <w:rFonts w:cstheme="minorHAnsi"/>
                <w:color w:val="000000"/>
                <w:sz w:val="20"/>
                <w:szCs w:val="20"/>
              </w:rPr>
              <w:t>74</w:t>
            </w:r>
            <w:r w:rsidR="00742C27">
              <w:rPr>
                <w:rFonts w:cstheme="minorHAnsi"/>
                <w:color w:val="000000"/>
                <w:sz w:val="20"/>
                <w:szCs w:val="20"/>
              </w:rPr>
              <w:t>]</w:t>
            </w:r>
          </w:p>
          <w:p w14:paraId="5F5DF736" w14:textId="0F9B7A40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0B635A">
              <w:rPr>
                <w:rFonts w:cstheme="minorHAnsi"/>
                <w:color w:val="000000"/>
                <w:sz w:val="20"/>
                <w:szCs w:val="20"/>
              </w:rPr>
              <w:t>L’Allemand</w:t>
            </w:r>
            <w:proofErr w:type="spellEnd"/>
            <w:r w:rsidRPr="000B635A">
              <w:rPr>
                <w:rFonts w:cstheme="minorHAnsi"/>
                <w:color w:val="000000"/>
                <w:sz w:val="20"/>
                <w:szCs w:val="20"/>
              </w:rPr>
              <w:t xml:space="preserve"> 2018</w:t>
            </w:r>
            <w:r w:rsidR="00742C27">
              <w:rPr>
                <w:rFonts w:cstheme="minorHAnsi"/>
                <w:color w:val="000000"/>
                <w:sz w:val="20"/>
                <w:szCs w:val="20"/>
              </w:rPr>
              <w:t xml:space="preserve"> [</w:t>
            </w:r>
            <w:r w:rsidR="0030423D">
              <w:rPr>
                <w:rFonts w:cstheme="minorHAnsi"/>
                <w:color w:val="000000"/>
                <w:sz w:val="20"/>
                <w:szCs w:val="20"/>
              </w:rPr>
              <w:t>33</w:t>
            </w:r>
            <w:r w:rsidR="00742C27">
              <w:rPr>
                <w:rFonts w:cstheme="minorHAnsi"/>
                <w:color w:val="000000"/>
                <w:sz w:val="20"/>
                <w:szCs w:val="20"/>
              </w:rPr>
              <w:t>]</w:t>
            </w:r>
          </w:p>
          <w:p w14:paraId="32E1AA36" w14:textId="512BBFB3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0B635A">
              <w:rPr>
                <w:rFonts w:cstheme="minorHAnsi"/>
                <w:color w:val="000000"/>
                <w:sz w:val="20"/>
                <w:szCs w:val="20"/>
              </w:rPr>
              <w:t>Heldt</w:t>
            </w:r>
            <w:proofErr w:type="spellEnd"/>
            <w:r w:rsidRPr="000B635A">
              <w:rPr>
                <w:rFonts w:cstheme="minorHAnsi"/>
                <w:color w:val="000000"/>
                <w:sz w:val="20"/>
                <w:szCs w:val="20"/>
              </w:rPr>
              <w:t xml:space="preserve"> 2018</w:t>
            </w:r>
            <w:r w:rsidR="00742C27">
              <w:rPr>
                <w:rFonts w:cstheme="minorHAnsi"/>
                <w:color w:val="000000"/>
                <w:sz w:val="20"/>
                <w:szCs w:val="20"/>
              </w:rPr>
              <w:t xml:space="preserve"> [3</w:t>
            </w:r>
            <w:r w:rsidR="0030423D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="00742C27">
              <w:rPr>
                <w:rFonts w:cstheme="minorHAnsi"/>
                <w:color w:val="000000"/>
                <w:sz w:val="20"/>
                <w:szCs w:val="20"/>
              </w:rPr>
              <w:t>]</w:t>
            </w:r>
          </w:p>
          <w:p w14:paraId="164B9A0F" w14:textId="77777777" w:rsidR="00A954CD" w:rsidRPr="000B635A" w:rsidRDefault="00A954CD" w:rsidP="00A517D4">
            <w:pPr>
              <w:rPr>
                <w:rFonts w:cstheme="minorHAnsi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Switzerland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1ED04" w14:textId="77777777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 xml:space="preserve">RCT 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CE9BCD" w14:textId="77777777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Weight management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BF04B" w14:textId="77777777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Lifestyle intervention for overweight adolescents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7E71DF" w14:textId="77777777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Anna &amp; Lukas</w:t>
            </w:r>
          </w:p>
          <w:p w14:paraId="44E33EF8" w14:textId="77777777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Peer-like</w:t>
            </w:r>
          </w:p>
          <w:p w14:paraId="5CF38A75" w14:textId="77777777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Empathetic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138698" w14:textId="77777777" w:rsidR="00A954CD" w:rsidRPr="000B635A" w:rsidRDefault="00A954CD" w:rsidP="00A517D4">
            <w:pPr>
              <w:rPr>
                <w:rFonts w:cstheme="minorHAnsi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Standalone app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F31C3" w14:textId="77777777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Text, images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C4D6AF" w14:textId="77777777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Daily challenges</w:t>
            </w:r>
          </w:p>
          <w:p w14:paraId="4B6CF767" w14:textId="77777777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 xml:space="preserve">Virtual rewards </w:t>
            </w:r>
          </w:p>
          <w:p w14:paraId="2E5BFF9D" w14:textId="77777777" w:rsidR="00A954CD" w:rsidRPr="000B635A" w:rsidRDefault="00A954CD" w:rsidP="00A517D4">
            <w:pPr>
              <w:rPr>
                <w:rFonts w:cstheme="minorHAnsi"/>
                <w:sz w:val="20"/>
                <w:szCs w:val="20"/>
              </w:rPr>
            </w:pPr>
            <w:r w:rsidRPr="000B635A">
              <w:rPr>
                <w:rFonts w:cstheme="minorHAnsi"/>
                <w:sz w:val="20"/>
                <w:szCs w:val="20"/>
              </w:rPr>
              <w:t>Direct communication with parents &amp; HCPs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9F1AB" w14:textId="77777777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sz w:val="20"/>
                <w:szCs w:val="20"/>
              </w:rPr>
              <w:t xml:space="preserve">Development platform: </w:t>
            </w:r>
            <w:r w:rsidRPr="000B635A">
              <w:rPr>
                <w:rFonts w:cstheme="minorHAnsi"/>
                <w:color w:val="000000"/>
                <w:sz w:val="20"/>
                <w:szCs w:val="20"/>
              </w:rPr>
              <w:t xml:space="preserve"> Mobile coach open-source software platform for the design and evaluation of mobile TBHCs</w:t>
            </w:r>
          </w:p>
          <w:p w14:paraId="6D68F978" w14:textId="77777777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sz w:val="20"/>
                <w:szCs w:val="20"/>
              </w:rPr>
              <w:t xml:space="preserve">Development team: computer scientists, physicians, psychotherapist, </w:t>
            </w:r>
            <w:proofErr w:type="gramStart"/>
            <w:r w:rsidRPr="000B635A">
              <w:rPr>
                <w:rFonts w:cstheme="minorHAnsi"/>
                <w:sz w:val="20"/>
                <w:szCs w:val="20"/>
              </w:rPr>
              <w:t>diet</w:t>
            </w:r>
            <w:proofErr w:type="gramEnd"/>
            <w:r w:rsidRPr="000B635A">
              <w:rPr>
                <w:rFonts w:cstheme="minorHAnsi"/>
                <w:sz w:val="20"/>
                <w:szCs w:val="20"/>
              </w:rPr>
              <w:t xml:space="preserve"> and sport experts</w:t>
            </w:r>
          </w:p>
          <w:p w14:paraId="6F377451" w14:textId="77777777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Predefined text</w:t>
            </w:r>
          </w:p>
          <w:p w14:paraId="3D762DDA" w14:textId="77777777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Sensor integration to monitor physical activity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C9E9B8" w14:textId="77777777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22 overweight adolescents</w:t>
            </w:r>
          </w:p>
          <w:p w14:paraId="52183CC4" w14:textId="77777777" w:rsidR="00A954CD" w:rsidRPr="000B635A" w:rsidRDefault="00A954CD" w:rsidP="00A517D4">
            <w:pPr>
              <w:rPr>
                <w:rFonts w:cstheme="minorHAnsi"/>
                <w:sz w:val="20"/>
                <w:szCs w:val="20"/>
              </w:rPr>
            </w:pPr>
            <w:r w:rsidRPr="000B635A">
              <w:rPr>
                <w:rFonts w:cstheme="minorHAnsi"/>
                <w:sz w:val="20"/>
                <w:szCs w:val="20"/>
              </w:rPr>
              <w:t>12 months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E00E0A" w14:textId="77777777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Intermediate result reports of 13/15 participants:</w:t>
            </w:r>
          </w:p>
          <w:p w14:paraId="5C873926" w14:textId="77777777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High user compliance</w:t>
            </w:r>
          </w:p>
          <w:p w14:paraId="4AA84464" w14:textId="77777777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 xml:space="preserve">67% participants interacted at least 4 times with the CA at 5.5 months </w:t>
            </w:r>
          </w:p>
        </w:tc>
      </w:tr>
      <w:tr w:rsidR="00A954CD" w:rsidRPr="000B635A" w14:paraId="2C9A73F0" w14:textId="77777777" w:rsidTr="00A517D4">
        <w:trPr>
          <w:jc w:val="center"/>
        </w:trPr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84CDF6" w14:textId="3D15733F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Kowatsch 2021</w:t>
            </w:r>
            <w:r w:rsidR="00742C27">
              <w:rPr>
                <w:rFonts w:cstheme="minorHAnsi"/>
                <w:color w:val="000000"/>
                <w:sz w:val="20"/>
                <w:szCs w:val="20"/>
              </w:rPr>
              <w:t xml:space="preserve"> [</w:t>
            </w:r>
            <w:r w:rsidR="00615BC4">
              <w:rPr>
                <w:rFonts w:cstheme="minorHAnsi"/>
                <w:color w:val="000000"/>
                <w:sz w:val="20"/>
                <w:szCs w:val="20"/>
              </w:rPr>
              <w:t>73</w:t>
            </w:r>
            <w:r w:rsidR="00742C27">
              <w:rPr>
                <w:rFonts w:cstheme="minorHAnsi"/>
                <w:color w:val="000000"/>
                <w:sz w:val="20"/>
                <w:szCs w:val="20"/>
              </w:rPr>
              <w:t>]</w:t>
            </w:r>
          </w:p>
          <w:p w14:paraId="66DE10F6" w14:textId="77777777" w:rsidR="00A954CD" w:rsidRPr="000B635A" w:rsidRDefault="00A954CD" w:rsidP="00A517D4">
            <w:pPr>
              <w:rPr>
                <w:rFonts w:cstheme="minorHAnsi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Switzerland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D88DA" w14:textId="77777777" w:rsidR="00A954CD" w:rsidRPr="000B635A" w:rsidRDefault="00A954CD" w:rsidP="00A517D4">
            <w:pPr>
              <w:rPr>
                <w:rFonts w:cstheme="minorHAns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Multisite, single-arm, feasibility study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80B16" w14:textId="77777777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DF015" w14:textId="77777777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Support asthma self-management by providing coaching sessions to increase </w:t>
            </w:r>
            <w:r>
              <w:rPr>
                <w:rFonts w:cstheme="minorHAnsi"/>
                <w:color w:val="000000"/>
                <w:sz w:val="20"/>
                <w:szCs w:val="20"/>
              </w:rPr>
              <w:lastRenderedPageBreak/>
              <w:t>patients’ cognitive and behavioral skills</w:t>
            </w:r>
          </w:p>
          <w:p w14:paraId="4E402C18" w14:textId="77777777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E88617" w14:textId="77777777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lastRenderedPageBreak/>
              <w:t>Max</w:t>
            </w:r>
          </w:p>
          <w:p w14:paraId="096CCD04" w14:textId="77777777" w:rsidR="00A954CD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 xml:space="preserve">Empathetic </w:t>
            </w:r>
          </w:p>
          <w:p w14:paraId="2E01CFD2" w14:textId="77777777" w:rsidR="00A954CD" w:rsidRPr="000B635A" w:rsidRDefault="00A954CD" w:rsidP="00A517D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upportive coach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8E7C11" w14:textId="77777777" w:rsidR="00A954CD" w:rsidRPr="000B635A" w:rsidRDefault="00A954CD" w:rsidP="00A517D4">
            <w:pPr>
              <w:rPr>
                <w:rFonts w:cstheme="minorHAnsi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Standalone app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3A444E" w14:textId="77777777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Multimodal: Patients: Text-based CA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(text, images, video</w:t>
            </w:r>
          </w:p>
          <w:p w14:paraId="1D5B6404" w14:textId="77777777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lastRenderedPageBreak/>
              <w:t>Parents: SMS</w:t>
            </w:r>
          </w:p>
          <w:p w14:paraId="5618B4B5" w14:textId="77777777" w:rsidR="00A954CD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HCPs: email</w:t>
            </w:r>
            <w:r>
              <w:rPr>
                <w:rFonts w:cstheme="minorHAnsi"/>
                <w:color w:val="000000"/>
                <w:sz w:val="20"/>
                <w:szCs w:val="20"/>
              </w:rPr>
              <w:t>/ website</w:t>
            </w:r>
            <w:r w:rsidRPr="000B635A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</w:p>
          <w:p w14:paraId="0CD979FF" w14:textId="77777777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HCPs with parents and patients: face-to-face, phone call, text messages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29D0E1" w14:textId="77777777" w:rsidR="00A954CD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lastRenderedPageBreak/>
              <w:t>App onboarding done by the HCP</w:t>
            </w:r>
          </w:p>
          <w:p w14:paraId="753F05C7" w14:textId="77777777" w:rsidR="00A954CD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Gamification (reward points </w:t>
            </w:r>
            <w:r>
              <w:rPr>
                <w:rFonts w:cstheme="minorHAnsi"/>
                <w:color w:val="000000"/>
                <w:sz w:val="20"/>
                <w:szCs w:val="20"/>
              </w:rPr>
              <w:lastRenderedPageBreak/>
              <w:t>that converted to lottery chances)</w:t>
            </w:r>
          </w:p>
          <w:p w14:paraId="0DCD8C6C" w14:textId="77777777" w:rsidR="00A954CD" w:rsidRDefault="00A954CD" w:rsidP="00A517D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A presented as HCP digital assistant to build working alliance</w:t>
            </w:r>
          </w:p>
          <w:p w14:paraId="2190B8B8" w14:textId="77777777" w:rsidR="00A954CD" w:rsidRDefault="00A954CD" w:rsidP="00A517D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pp usage reminders</w:t>
            </w:r>
          </w:p>
          <w:p w14:paraId="480B2823" w14:textId="77777777" w:rsidR="00A954CD" w:rsidRPr="000B635A" w:rsidRDefault="00A954CD" w:rsidP="00A517D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ersonalized coaching schedule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0F9084" w14:textId="77777777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sz w:val="20"/>
                <w:szCs w:val="20"/>
              </w:rPr>
              <w:lastRenderedPageBreak/>
              <w:t xml:space="preserve">Development platform: </w:t>
            </w:r>
            <w:r w:rsidRPr="000B635A">
              <w:rPr>
                <w:rFonts w:cstheme="minorHAnsi"/>
                <w:color w:val="000000"/>
                <w:sz w:val="20"/>
                <w:szCs w:val="20"/>
              </w:rPr>
              <w:t xml:space="preserve"> Mobile coach open-source</w:t>
            </w:r>
            <w:r>
              <w:rPr>
                <w:rFonts w:cstheme="minorHAnsi"/>
                <w:color w:val="000000"/>
                <w:sz w:val="20"/>
                <w:szCs w:val="20"/>
              </w:rPr>
              <w:t>, secure</w:t>
            </w:r>
            <w:r w:rsidRPr="000B635A">
              <w:rPr>
                <w:rFonts w:cstheme="minorHAnsi"/>
                <w:color w:val="000000"/>
                <w:sz w:val="20"/>
                <w:szCs w:val="20"/>
              </w:rPr>
              <w:t xml:space="preserve"> software platform for the design </w:t>
            </w:r>
            <w:r w:rsidRPr="000B635A">
              <w:rPr>
                <w:rFonts w:cstheme="minorHAnsi"/>
                <w:color w:val="000000"/>
                <w:sz w:val="20"/>
                <w:szCs w:val="20"/>
              </w:rPr>
              <w:lastRenderedPageBreak/>
              <w:t>and evaluation of mobile TBHCs</w:t>
            </w:r>
          </w:p>
          <w:p w14:paraId="432814EF" w14:textId="77777777" w:rsidR="00A954CD" w:rsidRPr="000B635A" w:rsidRDefault="00A954CD" w:rsidP="00A517D4">
            <w:pPr>
              <w:rPr>
                <w:rFonts w:cstheme="minorHAnsi"/>
                <w:sz w:val="20"/>
                <w:szCs w:val="20"/>
              </w:rPr>
            </w:pPr>
            <w:r w:rsidRPr="000B635A">
              <w:rPr>
                <w:rFonts w:cstheme="minorHAnsi"/>
                <w:sz w:val="20"/>
                <w:szCs w:val="20"/>
              </w:rPr>
              <w:t>Development team: computer scientists, asthma experts, young patients, and their parents</w:t>
            </w:r>
          </w:p>
          <w:p w14:paraId="73B7EDC3" w14:textId="77777777" w:rsidR="00A954CD" w:rsidRPr="000B635A" w:rsidRDefault="00A954CD" w:rsidP="00A517D4">
            <w:pPr>
              <w:rPr>
                <w:rFonts w:cstheme="minorHAnsi"/>
                <w:sz w:val="20"/>
                <w:szCs w:val="20"/>
              </w:rPr>
            </w:pPr>
            <w:r w:rsidRPr="000B635A">
              <w:rPr>
                <w:rFonts w:cstheme="minorHAnsi"/>
                <w:sz w:val="20"/>
                <w:szCs w:val="20"/>
              </w:rPr>
              <w:t>Sources of information: literature on asthma management in children, information systems and technology acceptance research, working alliance with CAs, BCTs, and experiential learning theory.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942FB" w14:textId="77777777" w:rsidR="00A954CD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lastRenderedPageBreak/>
              <w:t>49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asthma patients 10-15 years old</w:t>
            </w:r>
          </w:p>
          <w:p w14:paraId="33FB7BD0" w14:textId="77777777" w:rsidR="00A954CD" w:rsidRPr="000B635A" w:rsidRDefault="00A954CD" w:rsidP="00A517D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60 days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9B24E" w14:textId="77777777" w:rsidR="00A954CD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CA was highly accepted</w:t>
            </w:r>
          </w:p>
          <w:p w14:paraId="41CA28B6" w14:textId="77777777" w:rsidR="00A954CD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Improvement in cognitive and behavioral skills</w:t>
            </w:r>
          </w:p>
          <w:p w14:paraId="0388A7CF" w14:textId="77777777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lastRenderedPageBreak/>
              <w:t>Intervention completion rate: 75.5%</w:t>
            </w:r>
          </w:p>
        </w:tc>
      </w:tr>
      <w:tr w:rsidR="00A954CD" w:rsidRPr="000B635A" w14:paraId="5C27BBB8" w14:textId="77777777" w:rsidTr="00A517D4">
        <w:trPr>
          <w:jc w:val="center"/>
        </w:trPr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5E7975" w14:textId="43D47D24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lastRenderedPageBreak/>
              <w:t>Ly 2017</w:t>
            </w:r>
            <w:r w:rsidR="00742C27">
              <w:rPr>
                <w:rFonts w:cstheme="minorHAnsi"/>
                <w:color w:val="000000"/>
                <w:sz w:val="20"/>
                <w:szCs w:val="20"/>
              </w:rPr>
              <w:t xml:space="preserve"> [</w:t>
            </w:r>
            <w:r w:rsidR="0021368E"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="00742C27">
              <w:rPr>
                <w:rFonts w:cstheme="minorHAnsi"/>
                <w:color w:val="000000"/>
                <w:sz w:val="20"/>
                <w:szCs w:val="20"/>
              </w:rPr>
              <w:t>]</w:t>
            </w:r>
          </w:p>
          <w:p w14:paraId="0F664AFC" w14:textId="77777777" w:rsidR="00A954CD" w:rsidRPr="000B635A" w:rsidRDefault="00A954CD" w:rsidP="00A517D4">
            <w:pPr>
              <w:rPr>
                <w:rFonts w:cstheme="minorHAnsi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5751FA" w14:textId="77777777" w:rsidR="00A954CD" w:rsidRPr="000B635A" w:rsidRDefault="00A954CD" w:rsidP="00A517D4">
            <w:pPr>
              <w:rPr>
                <w:rFonts w:cstheme="minorHAnsi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Pilot </w:t>
            </w:r>
            <w:r w:rsidRPr="000B635A">
              <w:rPr>
                <w:rFonts w:cstheme="minorHAnsi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F0D902" w14:textId="77777777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Mental Health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1FEDE" w14:textId="77777777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P</w:t>
            </w:r>
            <w:r w:rsidRPr="000B635A">
              <w:rPr>
                <w:rFonts w:cstheme="minorHAnsi"/>
                <w:color w:val="000000"/>
                <w:sz w:val="20"/>
                <w:szCs w:val="20"/>
              </w:rPr>
              <w:t>ositive psychology and CBT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interventions to improve wellbeing levels and decrease subjective stress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5B35A8" w14:textId="77777777" w:rsidR="00A954CD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him</w:t>
            </w:r>
          </w:p>
          <w:p w14:paraId="532651E9" w14:textId="77777777" w:rsidR="00A954CD" w:rsidRPr="000B635A" w:rsidRDefault="00A954CD" w:rsidP="00A517D4">
            <w:pPr>
              <w:rPr>
                <w:rFonts w:cstheme="minorHAnsi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Empathetic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21366F" w14:textId="77777777" w:rsidR="00A954CD" w:rsidRPr="000B635A" w:rsidRDefault="00A954CD" w:rsidP="00A517D4">
            <w:pPr>
              <w:rPr>
                <w:rFonts w:cstheme="minorHAnsi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Standalone app</w:t>
            </w:r>
          </w:p>
          <w:p w14:paraId="1531EB30" w14:textId="77777777" w:rsidR="00A954CD" w:rsidRPr="000B635A" w:rsidRDefault="00A954CD" w:rsidP="00A517D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84005" w14:textId="77777777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Text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5CCEC6" w14:textId="77777777" w:rsidR="00A954CD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D</w:t>
            </w:r>
            <w:r w:rsidRPr="000B635A">
              <w:rPr>
                <w:rFonts w:cstheme="minorHAnsi"/>
                <w:color w:val="000000"/>
                <w:sz w:val="20"/>
                <w:szCs w:val="20"/>
              </w:rPr>
              <w:t>aily check-ins</w:t>
            </w:r>
          </w:p>
          <w:p w14:paraId="5B754E81" w14:textId="77777777" w:rsidR="00A954CD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T</w:t>
            </w:r>
            <w:r w:rsidRPr="000B635A">
              <w:rPr>
                <w:rFonts w:cstheme="minorHAnsi"/>
                <w:color w:val="000000"/>
                <w:sz w:val="20"/>
                <w:szCs w:val="20"/>
              </w:rPr>
              <w:t>ailored content</w:t>
            </w:r>
          </w:p>
          <w:p w14:paraId="3E519D21" w14:textId="77777777" w:rsidR="00A954CD" w:rsidRPr="000B635A" w:rsidRDefault="00A954CD" w:rsidP="00A517D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</w:t>
            </w:r>
            <w:r w:rsidRPr="000B635A">
              <w:rPr>
                <w:rFonts w:cstheme="minorHAnsi"/>
                <w:color w:val="000000"/>
                <w:sz w:val="20"/>
                <w:szCs w:val="20"/>
              </w:rPr>
              <w:t>ummaries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05D4E7" w14:textId="77777777" w:rsidR="00A954CD" w:rsidRDefault="00A954CD" w:rsidP="00A517D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re-written dialogs developed by psychologists</w:t>
            </w:r>
          </w:p>
          <w:p w14:paraId="66C57A8E" w14:textId="77777777" w:rsidR="00A954CD" w:rsidRDefault="00A954CD" w:rsidP="00A517D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ser responses: selecting options and free text</w:t>
            </w:r>
          </w:p>
          <w:p w14:paraId="40FB9538" w14:textId="77777777" w:rsidR="00A954CD" w:rsidRPr="000B635A" w:rsidRDefault="00A954CD" w:rsidP="00A517D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Database updated after user interactions to improve context in communication 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853F2" w14:textId="77777777" w:rsidR="00A954CD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28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non-clinical adults</w:t>
            </w:r>
          </w:p>
          <w:p w14:paraId="04D93326" w14:textId="77777777" w:rsidR="00A954CD" w:rsidRPr="000B635A" w:rsidRDefault="00A954CD" w:rsidP="00A517D4">
            <w:pPr>
              <w:rPr>
                <w:rFonts w:cstheme="minorHAnsi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2 weeks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BF02E" w14:textId="77777777" w:rsidR="00A954CD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High participant engagement and adherence with intervention</w:t>
            </w:r>
          </w:p>
          <w:p w14:paraId="6289D11A" w14:textId="77777777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Improvements in perceived stress and satisfaction with life in intervention group </w:t>
            </w:r>
          </w:p>
        </w:tc>
      </w:tr>
      <w:tr w:rsidR="00A954CD" w:rsidRPr="000B635A" w14:paraId="7029196A" w14:textId="77777777" w:rsidTr="00A517D4">
        <w:trPr>
          <w:jc w:val="center"/>
        </w:trPr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59638C" w14:textId="5E0BA0E2" w:rsidR="00A954CD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>
              <w:rPr>
                <w:rFonts w:cstheme="minorHAnsi"/>
                <w:color w:val="000000"/>
                <w:sz w:val="20"/>
                <w:szCs w:val="20"/>
              </w:rPr>
              <w:t>Stasinaki</w:t>
            </w:r>
            <w:proofErr w:type="spellEnd"/>
            <w:r>
              <w:rPr>
                <w:rFonts w:cstheme="minorHAnsi"/>
                <w:color w:val="000000"/>
                <w:sz w:val="20"/>
                <w:szCs w:val="20"/>
              </w:rPr>
              <w:t xml:space="preserve"> 2018</w:t>
            </w:r>
            <w:r w:rsidR="00742C27">
              <w:rPr>
                <w:rFonts w:cstheme="minorHAnsi"/>
                <w:color w:val="000000"/>
                <w:sz w:val="20"/>
                <w:szCs w:val="20"/>
              </w:rPr>
              <w:t xml:space="preserve"> [</w:t>
            </w:r>
            <w:r w:rsidR="0021368E">
              <w:rPr>
                <w:rFonts w:cstheme="minorHAnsi"/>
                <w:color w:val="000000"/>
                <w:sz w:val="20"/>
                <w:szCs w:val="20"/>
              </w:rPr>
              <w:t>34</w:t>
            </w:r>
            <w:r w:rsidR="00742C27">
              <w:rPr>
                <w:rFonts w:cstheme="minorHAnsi"/>
                <w:color w:val="000000"/>
                <w:sz w:val="20"/>
                <w:szCs w:val="20"/>
              </w:rPr>
              <w:t>]</w:t>
            </w:r>
          </w:p>
          <w:p w14:paraId="2F4CECAB" w14:textId="13049F54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0B635A">
              <w:rPr>
                <w:rFonts w:cstheme="minorHAnsi"/>
                <w:color w:val="000000"/>
                <w:sz w:val="20"/>
                <w:szCs w:val="20"/>
              </w:rPr>
              <w:t>Stasinaki</w:t>
            </w:r>
            <w:proofErr w:type="spellEnd"/>
            <w:r w:rsidRPr="000B635A">
              <w:rPr>
                <w:rFonts w:cstheme="minorHAnsi"/>
                <w:color w:val="000000"/>
                <w:sz w:val="20"/>
                <w:szCs w:val="20"/>
              </w:rPr>
              <w:t xml:space="preserve"> 2021</w:t>
            </w:r>
            <w:r w:rsidR="00742C27">
              <w:rPr>
                <w:rFonts w:cstheme="minorHAnsi"/>
                <w:color w:val="000000"/>
                <w:sz w:val="20"/>
                <w:szCs w:val="20"/>
              </w:rPr>
              <w:t xml:space="preserve"> [</w:t>
            </w:r>
            <w:r w:rsidR="0021368E">
              <w:rPr>
                <w:rFonts w:cstheme="minorHAnsi"/>
                <w:color w:val="000000"/>
                <w:sz w:val="20"/>
                <w:szCs w:val="20"/>
              </w:rPr>
              <w:t>79</w:t>
            </w:r>
            <w:r w:rsidR="00742C27">
              <w:rPr>
                <w:rFonts w:cstheme="minorHAnsi"/>
                <w:color w:val="000000"/>
                <w:sz w:val="20"/>
                <w:szCs w:val="20"/>
              </w:rPr>
              <w:t>]</w:t>
            </w:r>
          </w:p>
          <w:p w14:paraId="35202ADF" w14:textId="77777777" w:rsidR="00A954CD" w:rsidRPr="000B635A" w:rsidRDefault="00A954CD" w:rsidP="00A517D4">
            <w:pPr>
              <w:rPr>
                <w:rFonts w:cstheme="minorHAnsi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Switzerland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9832E" w14:textId="77777777" w:rsidR="00A954CD" w:rsidRPr="000B635A" w:rsidRDefault="00A954CD" w:rsidP="00A517D4">
            <w:pPr>
              <w:rPr>
                <w:rFonts w:cstheme="minorHAns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A5135" w14:textId="77777777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Weight management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9A1B66" w14:textId="77777777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Self-management intervention for adolescent obesity with clinical support including diet, physical exercise, and stress management 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19D3EC" w14:textId="77777777" w:rsidR="00A954CD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PathMate2</w:t>
            </w:r>
          </w:p>
          <w:p w14:paraId="7BE3E397" w14:textId="77777777" w:rsidR="00A954CD" w:rsidRPr="000B635A" w:rsidRDefault="00A954CD" w:rsidP="00A517D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nna &amp; Lukas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9F1668" w14:textId="77777777" w:rsidR="00A954CD" w:rsidRPr="000B635A" w:rsidRDefault="00A954CD" w:rsidP="00A517D4">
            <w:pPr>
              <w:rPr>
                <w:rFonts w:cstheme="minorHAnsi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Standalone app</w:t>
            </w:r>
          </w:p>
          <w:p w14:paraId="222B8C0B" w14:textId="77777777" w:rsidR="00A954CD" w:rsidRPr="000B635A" w:rsidRDefault="00A954CD" w:rsidP="00A517D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A84A00" w14:textId="77777777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Text</w:t>
            </w:r>
            <w:r>
              <w:rPr>
                <w:rFonts w:cstheme="minorHAnsi"/>
                <w:color w:val="000000"/>
                <w:sz w:val="20"/>
                <w:szCs w:val="20"/>
              </w:rPr>
              <w:t>, images, videos</w:t>
            </w:r>
          </w:p>
          <w:p w14:paraId="022BD133" w14:textId="77777777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Direct verbal communication with HCP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0533EB" w14:textId="77777777" w:rsidR="00A954CD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V</w:t>
            </w:r>
            <w:r w:rsidRPr="000B635A">
              <w:rPr>
                <w:rFonts w:cstheme="minorHAnsi"/>
                <w:color w:val="000000"/>
                <w:sz w:val="20"/>
                <w:szCs w:val="20"/>
              </w:rPr>
              <w:t xml:space="preserve">irtual rewards </w:t>
            </w:r>
          </w:p>
          <w:p w14:paraId="70A5A685" w14:textId="77777777" w:rsidR="00A954CD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ctivity progress D</w:t>
            </w:r>
            <w:r w:rsidRPr="000B635A">
              <w:rPr>
                <w:rFonts w:cstheme="minorHAnsi"/>
                <w:color w:val="000000"/>
                <w:sz w:val="20"/>
                <w:szCs w:val="20"/>
              </w:rPr>
              <w:t xml:space="preserve">aily encouragement </w:t>
            </w:r>
          </w:p>
          <w:p w14:paraId="1DF23F98" w14:textId="77777777" w:rsidR="00A954CD" w:rsidRPr="000B635A" w:rsidRDefault="00A954CD" w:rsidP="00A517D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mmunication with HCPs and coaches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7E66AF" w14:textId="77777777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sz w:val="20"/>
                <w:szCs w:val="20"/>
              </w:rPr>
              <w:t xml:space="preserve">Development platform: </w:t>
            </w:r>
            <w:r w:rsidRPr="000B635A">
              <w:rPr>
                <w:rFonts w:cstheme="minorHAnsi"/>
                <w:color w:val="000000"/>
                <w:sz w:val="20"/>
                <w:szCs w:val="20"/>
              </w:rPr>
              <w:t xml:space="preserve"> Mobile coach open-source software platform for the design and evaluation of mobile TBHCs</w:t>
            </w:r>
          </w:p>
          <w:p w14:paraId="193637D2" w14:textId="77777777" w:rsidR="00A954CD" w:rsidRPr="000B635A" w:rsidRDefault="00A954CD" w:rsidP="00A517D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ser responses: selecting options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082AA9" w14:textId="77777777" w:rsidR="00A954CD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Pr="000B635A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youth (10-18 years) with overweight or obesity </w:t>
            </w:r>
          </w:p>
          <w:p w14:paraId="64597826" w14:textId="77777777" w:rsidR="00A954CD" w:rsidRDefault="00A954CD" w:rsidP="00A517D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tervention: 5.5 months</w:t>
            </w:r>
          </w:p>
          <w:p w14:paraId="57633314" w14:textId="77777777" w:rsidR="00A954CD" w:rsidRPr="000B635A" w:rsidRDefault="00A954CD" w:rsidP="00A517D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aintenance: 1 year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AB67FA" w14:textId="77777777" w:rsidR="00A954CD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 sustained decrease in BMI</w:t>
            </w:r>
          </w:p>
          <w:p w14:paraId="31C08FE7" w14:textId="77777777" w:rsidR="00A954CD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Increased muscle mass, strength and agility and decreased body fat</w:t>
            </w:r>
          </w:p>
          <w:p w14:paraId="435D5F98" w14:textId="77777777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verage daily app use 71.5%</w:t>
            </w:r>
          </w:p>
        </w:tc>
      </w:tr>
      <w:tr w:rsidR="00A954CD" w:rsidRPr="000B635A" w14:paraId="1935355D" w14:textId="77777777" w:rsidTr="00A517D4">
        <w:trPr>
          <w:jc w:val="center"/>
        </w:trPr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C0F77C" w14:textId="1C27D92C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Wang 2018</w:t>
            </w:r>
            <w:r w:rsidR="00742C27">
              <w:rPr>
                <w:rFonts w:cstheme="minorHAnsi"/>
                <w:color w:val="000000"/>
                <w:sz w:val="20"/>
                <w:szCs w:val="20"/>
              </w:rPr>
              <w:t xml:space="preserve"> [</w:t>
            </w:r>
            <w:r w:rsidR="0021368E">
              <w:rPr>
                <w:rFonts w:cstheme="minorHAnsi"/>
                <w:color w:val="000000"/>
                <w:sz w:val="20"/>
                <w:szCs w:val="20"/>
              </w:rPr>
              <w:t>75</w:t>
            </w:r>
            <w:r w:rsidR="00742C27">
              <w:rPr>
                <w:rFonts w:cstheme="minorHAnsi"/>
                <w:color w:val="000000"/>
                <w:sz w:val="20"/>
                <w:szCs w:val="20"/>
              </w:rPr>
              <w:t>]</w:t>
            </w:r>
          </w:p>
          <w:p w14:paraId="4CE3332D" w14:textId="77777777" w:rsidR="00A954CD" w:rsidRPr="000B635A" w:rsidRDefault="00A954CD" w:rsidP="00A517D4">
            <w:pPr>
              <w:rPr>
                <w:rFonts w:cstheme="minorHAnsi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Hong Kong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F2B2D" w14:textId="77777777" w:rsidR="00A954CD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Unsure </w:t>
            </w:r>
          </w:p>
          <w:p w14:paraId="0398316C" w14:textId="77777777" w:rsidR="00A954CD" w:rsidRPr="00336847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36847">
              <w:rPr>
                <w:rFonts w:cstheme="minorHAnsi"/>
                <w:color w:val="000000"/>
                <w:sz w:val="20"/>
                <w:szCs w:val="20"/>
              </w:rPr>
              <w:t>Two-group comparison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CA812" w14:textId="77777777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Smoking cessation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B877FA" w14:textId="77777777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ocial support to promote smoking cessation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DFAFEE" w14:textId="77777777" w:rsidR="00A954CD" w:rsidRPr="000B635A" w:rsidRDefault="00A954CD" w:rsidP="00A517D4">
            <w:pPr>
              <w:rPr>
                <w:rFonts w:cstheme="minorHAnsi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Not mentioned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6CF116" w14:textId="77777777" w:rsidR="00A954CD" w:rsidRPr="000B635A" w:rsidRDefault="00A954CD" w:rsidP="00A517D4">
            <w:pPr>
              <w:rPr>
                <w:rFonts w:cstheme="minorHAnsi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WeChat</w:t>
            </w:r>
          </w:p>
          <w:p w14:paraId="6769B899" w14:textId="77777777" w:rsidR="00A954CD" w:rsidRPr="000B635A" w:rsidRDefault="00A954CD" w:rsidP="00A517D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BBD17" w14:textId="77777777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Text, images, video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F210B1" w14:textId="77777777" w:rsidR="00A954CD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Announcements</w:t>
            </w:r>
            <w:r w:rsidRPr="000B635A">
              <w:rPr>
                <w:rFonts w:cstheme="minorHAnsi"/>
                <w:color w:val="000000"/>
                <w:sz w:val="20"/>
                <w:szCs w:val="20"/>
              </w:rPr>
              <w:br/>
            </w:r>
            <w:r>
              <w:rPr>
                <w:rFonts w:cstheme="minorHAnsi"/>
                <w:color w:val="000000"/>
                <w:sz w:val="20"/>
                <w:szCs w:val="20"/>
              </w:rPr>
              <w:t>Individual and group r</w:t>
            </w:r>
            <w:r w:rsidRPr="000B635A">
              <w:rPr>
                <w:rFonts w:cstheme="minorHAnsi"/>
                <w:color w:val="000000"/>
                <w:sz w:val="20"/>
                <w:szCs w:val="20"/>
              </w:rPr>
              <w:t>eminders</w:t>
            </w:r>
          </w:p>
          <w:p w14:paraId="4E77415F" w14:textId="77777777" w:rsidR="00A954CD" w:rsidRDefault="00A954CD" w:rsidP="00A517D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cheduled conversations</w:t>
            </w:r>
          </w:p>
          <w:p w14:paraId="5013C901" w14:textId="77777777" w:rsidR="00A954CD" w:rsidRPr="000B635A" w:rsidRDefault="00A954CD" w:rsidP="00A517D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oderate group conversations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130FFE" w14:textId="77777777" w:rsidR="00A954CD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D</w:t>
            </w:r>
            <w:r w:rsidRPr="000B635A">
              <w:rPr>
                <w:rFonts w:cstheme="minorHAnsi"/>
                <w:color w:val="000000"/>
                <w:sz w:val="20"/>
                <w:szCs w:val="20"/>
              </w:rPr>
              <w:t>evelopment platform: WeChat’s public Web API services.</w:t>
            </w:r>
          </w:p>
          <w:p w14:paraId="50595AF0" w14:textId="77777777" w:rsidR="00A954CD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Conversations are saved to provide context to new CA-user interactions</w:t>
            </w:r>
          </w:p>
          <w:p w14:paraId="0F0296F6" w14:textId="77777777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lastRenderedPageBreak/>
              <w:t>Able to conduct group and private conversations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612D0" w14:textId="77777777" w:rsidR="00A954CD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lastRenderedPageBreak/>
              <w:t>401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adult smokers</w:t>
            </w:r>
          </w:p>
          <w:p w14:paraId="73EC9F49" w14:textId="77777777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B635A">
              <w:rPr>
                <w:rFonts w:cstheme="minorHAnsi"/>
                <w:color w:val="000000"/>
                <w:sz w:val="20"/>
                <w:szCs w:val="20"/>
              </w:rPr>
              <w:t>2 months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A798BF" w14:textId="77777777" w:rsidR="00A954CD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Participants in intervention had higher smoking cessation rates</w:t>
            </w:r>
          </w:p>
          <w:p w14:paraId="539BC083" w14:textId="77777777" w:rsidR="00A954CD" w:rsidRPr="000B635A" w:rsidRDefault="00A954CD" w:rsidP="00A517D4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Higher participation in conversations correlated with </w:t>
            </w:r>
            <w:r>
              <w:rPr>
                <w:rFonts w:cstheme="minorHAnsi"/>
                <w:color w:val="000000"/>
                <w:sz w:val="20"/>
                <w:szCs w:val="20"/>
              </w:rPr>
              <w:lastRenderedPageBreak/>
              <w:t>increased smoking cessation rates</w:t>
            </w:r>
          </w:p>
        </w:tc>
      </w:tr>
    </w:tbl>
    <w:p w14:paraId="294CE71C" w14:textId="77777777" w:rsidR="00A954CD" w:rsidRPr="000B635A" w:rsidRDefault="00A954CD" w:rsidP="00A954CD">
      <w:pPr>
        <w:rPr>
          <w:rFonts w:cstheme="minorHAnsi"/>
          <w:sz w:val="20"/>
          <w:szCs w:val="20"/>
          <w:lang w:val="en-US"/>
        </w:rPr>
      </w:pPr>
      <w:r w:rsidRPr="000B635A">
        <w:rPr>
          <w:rFonts w:cstheme="minorHAnsi"/>
          <w:b/>
          <w:bCs/>
          <w:sz w:val="20"/>
          <w:szCs w:val="20"/>
          <w:lang w:val="en-US"/>
        </w:rPr>
        <w:lastRenderedPageBreak/>
        <w:t>BP</w:t>
      </w:r>
      <w:r w:rsidRPr="000B635A">
        <w:rPr>
          <w:rFonts w:cstheme="minorHAnsi"/>
          <w:sz w:val="20"/>
          <w:szCs w:val="20"/>
          <w:lang w:val="en-US"/>
        </w:rPr>
        <w:t xml:space="preserve">: Blood Pressure; </w:t>
      </w:r>
      <w:r w:rsidRPr="000B635A">
        <w:rPr>
          <w:rFonts w:cstheme="minorHAnsi"/>
          <w:b/>
          <w:bCs/>
          <w:sz w:val="20"/>
          <w:szCs w:val="20"/>
          <w:lang w:val="en-US"/>
        </w:rPr>
        <w:t>BCT</w:t>
      </w:r>
      <w:r w:rsidRPr="000B635A">
        <w:rPr>
          <w:rFonts w:cstheme="minorHAnsi"/>
          <w:sz w:val="20"/>
          <w:szCs w:val="20"/>
          <w:lang w:val="en-US"/>
        </w:rPr>
        <w:t>: Behavioral</w:t>
      </w:r>
      <w:r>
        <w:rPr>
          <w:rFonts w:cstheme="minorHAnsi"/>
          <w:sz w:val="20"/>
          <w:szCs w:val="20"/>
          <w:lang w:val="en-US"/>
        </w:rPr>
        <w:t xml:space="preserve"> Change Technique;</w:t>
      </w:r>
      <w:r w:rsidRPr="000B635A">
        <w:rPr>
          <w:rFonts w:cstheme="minorHAnsi"/>
          <w:sz w:val="20"/>
          <w:szCs w:val="20"/>
          <w:lang w:val="en-US"/>
        </w:rPr>
        <w:t xml:space="preserve"> </w:t>
      </w:r>
      <w:r w:rsidRPr="002E1DD5">
        <w:rPr>
          <w:rFonts w:cstheme="minorHAnsi"/>
          <w:b/>
          <w:bCs/>
          <w:sz w:val="20"/>
          <w:szCs w:val="20"/>
          <w:lang w:val="en-US"/>
        </w:rPr>
        <w:t>BMI</w:t>
      </w:r>
      <w:r>
        <w:rPr>
          <w:rFonts w:cstheme="minorHAnsi"/>
          <w:sz w:val="20"/>
          <w:szCs w:val="20"/>
          <w:lang w:val="en-US"/>
        </w:rPr>
        <w:t xml:space="preserve">: Body Mass Index; </w:t>
      </w:r>
      <w:r w:rsidRPr="000B635A">
        <w:rPr>
          <w:rFonts w:cstheme="minorHAnsi"/>
          <w:b/>
          <w:bCs/>
          <w:sz w:val="20"/>
          <w:szCs w:val="20"/>
          <w:lang w:val="en-US"/>
        </w:rPr>
        <w:t>CBT</w:t>
      </w:r>
      <w:r w:rsidRPr="000B635A">
        <w:rPr>
          <w:rFonts w:cstheme="minorHAnsi"/>
          <w:sz w:val="20"/>
          <w:szCs w:val="20"/>
          <w:lang w:val="en-US"/>
        </w:rPr>
        <w:t xml:space="preserve">: Cognitive Behavioral Therapy; </w:t>
      </w:r>
      <w:r w:rsidRPr="000B635A">
        <w:rPr>
          <w:rFonts w:cstheme="minorHAnsi"/>
          <w:b/>
          <w:bCs/>
          <w:sz w:val="20"/>
          <w:szCs w:val="20"/>
          <w:lang w:val="en-US"/>
        </w:rPr>
        <w:t>HCP</w:t>
      </w:r>
      <w:r w:rsidRPr="000B635A">
        <w:rPr>
          <w:rFonts w:cstheme="minorHAnsi"/>
          <w:sz w:val="20"/>
          <w:szCs w:val="20"/>
          <w:lang w:val="en-US"/>
        </w:rPr>
        <w:t xml:space="preserve">: Healthcare Provider; </w:t>
      </w:r>
      <w:r w:rsidRPr="000B635A">
        <w:rPr>
          <w:rFonts w:cstheme="minorHAnsi"/>
          <w:b/>
          <w:bCs/>
          <w:sz w:val="20"/>
          <w:szCs w:val="20"/>
          <w:lang w:val="en-US"/>
        </w:rPr>
        <w:t>RCT</w:t>
      </w:r>
      <w:r w:rsidRPr="000B635A">
        <w:rPr>
          <w:rFonts w:cstheme="minorHAnsi"/>
          <w:sz w:val="20"/>
          <w:szCs w:val="20"/>
          <w:lang w:val="en-US"/>
        </w:rPr>
        <w:t xml:space="preserve">: Randomized Controlled Trial; </w:t>
      </w:r>
      <w:r w:rsidRPr="000B635A">
        <w:rPr>
          <w:rFonts w:cstheme="minorHAnsi"/>
          <w:b/>
          <w:bCs/>
          <w:sz w:val="20"/>
          <w:szCs w:val="20"/>
          <w:lang w:val="en-US"/>
        </w:rPr>
        <w:t>SMS</w:t>
      </w:r>
      <w:r w:rsidRPr="000B635A">
        <w:rPr>
          <w:rFonts w:cstheme="minorHAnsi"/>
          <w:sz w:val="20"/>
          <w:szCs w:val="20"/>
          <w:lang w:val="en-US"/>
        </w:rPr>
        <w:t xml:space="preserve">: Short Message System; </w:t>
      </w:r>
      <w:r w:rsidRPr="000B635A">
        <w:rPr>
          <w:rFonts w:cstheme="minorHAnsi"/>
          <w:b/>
          <w:bCs/>
          <w:sz w:val="20"/>
          <w:szCs w:val="20"/>
          <w:lang w:val="en-US"/>
        </w:rPr>
        <w:t>TBHC</w:t>
      </w:r>
      <w:r w:rsidRPr="000B635A">
        <w:rPr>
          <w:rFonts w:cstheme="minorHAnsi"/>
          <w:sz w:val="20"/>
          <w:szCs w:val="20"/>
          <w:lang w:val="en-US"/>
        </w:rPr>
        <w:t>: Text-Based Health Care Chatbot</w:t>
      </w:r>
    </w:p>
    <w:p w14:paraId="73B0778C" w14:textId="0A71EF7E" w:rsidR="00BE472B" w:rsidRDefault="00BE472B"/>
    <w:p w14:paraId="4FFD6B19" w14:textId="77777777" w:rsidR="0099674B" w:rsidRDefault="0099674B" w:rsidP="00662808">
      <w:pPr>
        <w:spacing w:after="0"/>
      </w:pPr>
    </w:p>
    <w:sectPr w:rsidR="0099674B" w:rsidSect="00A954CD">
      <w:pgSz w:w="16838" w:h="11906" w:orient="landscape"/>
      <w:pgMar w:top="720" w:right="567" w:bottom="567" w:left="56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F1466C" w14:textId="77777777" w:rsidR="00A954CD" w:rsidRDefault="00A954CD" w:rsidP="00A954CD">
      <w:pPr>
        <w:spacing w:after="0" w:line="240" w:lineRule="auto"/>
      </w:pPr>
      <w:r>
        <w:separator/>
      </w:r>
    </w:p>
  </w:endnote>
  <w:endnote w:type="continuationSeparator" w:id="0">
    <w:p w14:paraId="2A9E535C" w14:textId="77777777" w:rsidR="00A954CD" w:rsidRDefault="00A954CD" w:rsidP="00A954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59A29C" w14:textId="77777777" w:rsidR="00A954CD" w:rsidRDefault="00A954CD" w:rsidP="00A954CD">
      <w:pPr>
        <w:spacing w:after="0" w:line="240" w:lineRule="auto"/>
      </w:pPr>
      <w:r>
        <w:separator/>
      </w:r>
    </w:p>
  </w:footnote>
  <w:footnote w:type="continuationSeparator" w:id="0">
    <w:p w14:paraId="0233A779" w14:textId="77777777" w:rsidR="00A954CD" w:rsidRDefault="00A954CD" w:rsidP="00A954C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7822A8"/>
    <w:multiLevelType w:val="hybridMultilevel"/>
    <w:tmpl w:val="7B8E945E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586630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A0szQxMzUwMDE3szBR0lEKTi0uzszPAykwqQUAyPMPLiwAAAA="/>
  </w:docVars>
  <w:rsids>
    <w:rsidRoot w:val="00A954CD"/>
    <w:rsid w:val="00095EB1"/>
    <w:rsid w:val="000A6A92"/>
    <w:rsid w:val="0021368E"/>
    <w:rsid w:val="002A08C7"/>
    <w:rsid w:val="0030423D"/>
    <w:rsid w:val="003A78AD"/>
    <w:rsid w:val="00510D6E"/>
    <w:rsid w:val="0060046C"/>
    <w:rsid w:val="00615BC4"/>
    <w:rsid w:val="00662808"/>
    <w:rsid w:val="006F3003"/>
    <w:rsid w:val="00742C27"/>
    <w:rsid w:val="0099674B"/>
    <w:rsid w:val="00A53260"/>
    <w:rsid w:val="00A954CD"/>
    <w:rsid w:val="00BE472B"/>
    <w:rsid w:val="00D9304D"/>
    <w:rsid w:val="00DC3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F00526"/>
  <w15:chartTrackingRefBased/>
  <w15:docId w15:val="{4DF97532-7633-42FF-ACC2-4BFD5D0CFE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9674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54CD"/>
    <w:pPr>
      <w:spacing w:after="0" w:line="240" w:lineRule="auto"/>
    </w:pPr>
    <w:rPr>
      <w:rFonts w:eastAsiaTheme="minorEastAsia"/>
      <w:sz w:val="24"/>
      <w:szCs w:val="24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99674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99674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9674B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510D6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1204</Words>
  <Characters>7339</Characters>
  <Application>Microsoft Office Word</Application>
  <DocSecurity>0</DocSecurity>
  <Lines>11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artinengo (Dr)</dc:creator>
  <cp:keywords/>
  <dc:description/>
  <cp:lastModifiedBy>Laura Martinengo (Dr)</cp:lastModifiedBy>
  <cp:revision>8</cp:revision>
  <dcterms:created xsi:type="dcterms:W3CDTF">2022-09-26T01:55:00Z</dcterms:created>
  <dcterms:modified xsi:type="dcterms:W3CDTF">2022-09-26T0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15a417554d39ca2507579abd6802c76cdb8ab505050dfff55d38261d2229407</vt:lpwstr>
  </property>
</Properties>
</file>